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F07" w:rsidRDefault="00FC45D8" w:rsidP="003E0F6E">
      <w:pPr>
        <w:ind w:left="-426"/>
        <w:rPr>
          <w:sz w:val="24"/>
          <w:szCs w:val="24"/>
        </w:rPr>
      </w:pPr>
      <w:r w:rsidRPr="00FC45D8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2" type="#_x0000_t202" style="position:absolute;left:0;text-align:left;margin-left:183pt;margin-top:139.5pt;width:33.3pt;height:18.5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" filled="f" stroked="f">
            <v:textbox>
              <w:txbxContent>
                <w:p w:rsidR="00555AC6" w:rsidRDefault="00555AC6" w:rsidP="00923591">
                  <w:pPr>
                    <w:spacing w:after="0"/>
                  </w:pPr>
                  <w:r>
                    <w:rPr>
                      <w:rFonts w:hAnsi="Calibri"/>
                      <w:sz w:val="18"/>
                      <w:szCs w:val="18"/>
                    </w:rPr>
                    <w:t>20%</w:t>
                  </w:r>
                </w:p>
              </w:txbxContent>
            </v:textbox>
          </v:shape>
        </w:pict>
      </w:r>
      <w:r w:rsidR="00925AA2">
        <w:rPr>
          <w:noProof/>
        </w:rPr>
        <w:drawing>
          <wp:inline distT="0" distB="0" distL="0" distR="0">
            <wp:extent cx="8496300" cy="4200525"/>
            <wp:effectExtent l="0" t="0" r="0" b="0"/>
            <wp:docPr id="291" name="Chart 29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8879D9" w:rsidRDefault="00025B25" w:rsidP="008879D9">
      <w:pPr>
        <w:spacing w:after="0"/>
        <w:rPr>
          <w:noProof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b/>
          <w:sz w:val="24"/>
          <w:szCs w:val="24"/>
        </w:rPr>
        <w:t>eFigure</w:t>
      </w:r>
      <w:proofErr w:type="spellEnd"/>
      <w:proofErr w:type="gramEnd"/>
      <w:r w:rsidR="0026329F" w:rsidRPr="0026329F">
        <w:rPr>
          <w:rFonts w:ascii="Arial" w:hAnsi="Arial" w:cs="Arial"/>
          <w:b/>
          <w:sz w:val="24"/>
          <w:szCs w:val="24"/>
        </w:rPr>
        <w:t xml:space="preserve"> </w:t>
      </w:r>
      <w:r w:rsidR="0026329F">
        <w:rPr>
          <w:rFonts w:ascii="Arial" w:hAnsi="Arial" w:cs="Arial"/>
          <w:b/>
          <w:sz w:val="24"/>
          <w:szCs w:val="24"/>
        </w:rPr>
        <w:t>1.  Figure</w:t>
      </w:r>
      <w:r w:rsidR="002370A1">
        <w:rPr>
          <w:rFonts w:ascii="Arial" w:hAnsi="Arial" w:cs="Arial"/>
          <w:b/>
          <w:sz w:val="24"/>
          <w:szCs w:val="24"/>
        </w:rPr>
        <w:t xml:space="preserve"> </w:t>
      </w:r>
      <w:r w:rsidR="00DC36D3" w:rsidRPr="008879D9">
        <w:rPr>
          <w:rFonts w:ascii="Arial" w:hAnsi="Arial" w:cs="Arial"/>
          <w:b/>
          <w:sz w:val="24"/>
          <w:szCs w:val="24"/>
        </w:rPr>
        <w:t>Blood pressure</w:t>
      </w:r>
      <w:r w:rsidR="007579C3" w:rsidRPr="008879D9">
        <w:rPr>
          <w:rFonts w:ascii="Arial" w:hAnsi="Arial" w:cs="Arial"/>
          <w:b/>
          <w:sz w:val="24"/>
          <w:szCs w:val="24"/>
        </w:rPr>
        <w:t xml:space="preserve"> </w:t>
      </w:r>
      <w:r w:rsidR="008879D9">
        <w:rPr>
          <w:rFonts w:ascii="Arial" w:hAnsi="Arial" w:cs="Arial"/>
          <w:b/>
          <w:sz w:val="24"/>
          <w:szCs w:val="24"/>
        </w:rPr>
        <w:t xml:space="preserve">by </w:t>
      </w:r>
      <w:r w:rsidR="00002E9D">
        <w:rPr>
          <w:rFonts w:ascii="Arial" w:hAnsi="Arial" w:cs="Arial" w:hint="eastAsia"/>
          <w:b/>
          <w:sz w:val="24"/>
          <w:szCs w:val="24"/>
        </w:rPr>
        <w:t xml:space="preserve">study </w:t>
      </w:r>
      <w:r w:rsidR="008879D9" w:rsidRPr="008879D9">
        <w:rPr>
          <w:rFonts w:ascii="Arial" w:hAnsi="Arial" w:cs="Arial"/>
          <w:b/>
          <w:sz w:val="24"/>
          <w:szCs w:val="24"/>
        </w:rPr>
        <w:t>month</w:t>
      </w:r>
      <w:r w:rsidR="00C5239E" w:rsidRPr="008879D9">
        <w:rPr>
          <w:rFonts w:ascii="Arial" w:hAnsi="Arial" w:cs="Arial"/>
          <w:b/>
          <w:sz w:val="24"/>
          <w:szCs w:val="24"/>
        </w:rPr>
        <w:t>.</w:t>
      </w:r>
      <w:r w:rsidR="00C5239E">
        <w:rPr>
          <w:noProof/>
          <w:sz w:val="24"/>
          <w:szCs w:val="24"/>
        </w:rPr>
        <w:t xml:space="preserve">  </w:t>
      </w:r>
    </w:p>
    <w:p w:rsidR="008879D9" w:rsidRDefault="00DC36D3" w:rsidP="008879D9">
      <w:pPr>
        <w:spacing w:before="120" w:after="0" w:line="240" w:lineRule="auto"/>
        <w:rPr>
          <w:sz w:val="24"/>
          <w:szCs w:val="24"/>
        </w:rPr>
      </w:pPr>
      <w:r>
        <w:rPr>
          <w:noProof/>
          <w:sz w:val="24"/>
          <w:szCs w:val="24"/>
        </w:rPr>
        <w:t xml:space="preserve">Analyses were </w:t>
      </w:r>
      <w:r w:rsidR="007579C3">
        <w:rPr>
          <w:noProof/>
          <w:sz w:val="24"/>
          <w:szCs w:val="24"/>
        </w:rPr>
        <w:t>a</w:t>
      </w:r>
      <w:r w:rsidR="002F0EB9">
        <w:rPr>
          <w:noProof/>
          <w:sz w:val="24"/>
          <w:szCs w:val="24"/>
        </w:rPr>
        <w:t>djusted fo</w:t>
      </w:r>
      <w:r w:rsidR="00C5239E">
        <w:rPr>
          <w:noProof/>
          <w:sz w:val="24"/>
          <w:szCs w:val="24"/>
        </w:rPr>
        <w:t>r</w:t>
      </w:r>
      <w:r w:rsidR="00925AA2">
        <w:rPr>
          <w:noProof/>
          <w:sz w:val="24"/>
          <w:szCs w:val="24"/>
        </w:rPr>
        <w:t xml:space="preserve"> age,</w:t>
      </w:r>
      <w:r w:rsidR="002F0EB9">
        <w:rPr>
          <w:noProof/>
          <w:sz w:val="24"/>
          <w:szCs w:val="24"/>
        </w:rPr>
        <w:t xml:space="preserve"> sex</w:t>
      </w:r>
      <w:r w:rsidR="00925AA2">
        <w:rPr>
          <w:noProof/>
          <w:sz w:val="24"/>
          <w:szCs w:val="24"/>
        </w:rPr>
        <w:t xml:space="preserve"> and education</w:t>
      </w:r>
      <w:r w:rsidR="002F0EB9">
        <w:rPr>
          <w:noProof/>
          <w:sz w:val="24"/>
          <w:szCs w:val="24"/>
        </w:rPr>
        <w:t>.</w:t>
      </w:r>
      <w:r w:rsidR="002F0EB9">
        <w:rPr>
          <w:sz w:val="24"/>
          <w:szCs w:val="24"/>
        </w:rPr>
        <w:t xml:space="preserve"> </w:t>
      </w:r>
      <w:r w:rsidR="00222BE6">
        <w:rPr>
          <w:rFonts w:hint="eastAsia"/>
          <w:sz w:val="24"/>
          <w:szCs w:val="24"/>
        </w:rPr>
        <w:t>H</w:t>
      </w:r>
      <w:r w:rsidR="00222BE6">
        <w:rPr>
          <w:sz w:val="24"/>
          <w:szCs w:val="24"/>
        </w:rPr>
        <w:t>orizontal position</w:t>
      </w:r>
      <w:r w:rsidR="00222BE6">
        <w:rPr>
          <w:rFonts w:hint="eastAsia"/>
          <w:sz w:val="24"/>
          <w:szCs w:val="24"/>
        </w:rPr>
        <w:t>s</w:t>
      </w:r>
      <w:r w:rsidR="00222BE6">
        <w:rPr>
          <w:sz w:val="24"/>
          <w:szCs w:val="24"/>
        </w:rPr>
        <w:t xml:space="preserve"> of dots are the mean dates of survey in that month.</w:t>
      </w:r>
      <w:r w:rsidR="00F2227B">
        <w:rPr>
          <w:sz w:val="24"/>
          <w:szCs w:val="24"/>
        </w:rPr>
        <w:t xml:space="preserve">  </w:t>
      </w:r>
    </w:p>
    <w:p w:rsidR="002370A1" w:rsidRDefault="008879D9" w:rsidP="008879D9">
      <w:pPr>
        <w:spacing w:before="120" w:after="0" w:line="240" w:lineRule="auto"/>
        <w:rPr>
          <w:b/>
          <w:sz w:val="24"/>
          <w:szCs w:val="24"/>
        </w:rPr>
        <w:sectPr w:rsidR="002370A1" w:rsidSect="00555AC6">
          <w:headerReference w:type="default" r:id="rId9"/>
          <w:pgSz w:w="16838" w:h="11906" w:orient="landscape"/>
          <w:pgMar w:top="1701" w:right="1701" w:bottom="1701" w:left="1701" w:header="709" w:footer="567" w:gutter="0"/>
          <w:cols w:space="708"/>
          <w:docGrid w:linePitch="360"/>
        </w:sectPr>
      </w:pPr>
      <w:r>
        <w:rPr>
          <w:sz w:val="24"/>
          <w:szCs w:val="24"/>
        </w:rPr>
        <w:t>S</w:t>
      </w:r>
      <w:r w:rsidR="00F2227B">
        <w:rPr>
          <w:sz w:val="24"/>
          <w:szCs w:val="24"/>
        </w:rPr>
        <w:t xml:space="preserve">BP: </w:t>
      </w:r>
      <w:r>
        <w:rPr>
          <w:sz w:val="24"/>
          <w:szCs w:val="24"/>
        </w:rPr>
        <w:t>s</w:t>
      </w:r>
      <w:r w:rsidR="00F2227B">
        <w:rPr>
          <w:sz w:val="24"/>
          <w:szCs w:val="24"/>
        </w:rPr>
        <w:t>ystolic blood pressure</w:t>
      </w:r>
      <w:r w:rsidR="0050361E">
        <w:rPr>
          <w:sz w:val="24"/>
          <w:szCs w:val="24"/>
        </w:rPr>
        <w:t xml:space="preserve">; DBP: </w:t>
      </w:r>
      <w:r>
        <w:rPr>
          <w:sz w:val="24"/>
          <w:szCs w:val="24"/>
        </w:rPr>
        <w:t>d</w:t>
      </w:r>
      <w:r w:rsidR="0050361E">
        <w:rPr>
          <w:sz w:val="24"/>
          <w:szCs w:val="24"/>
        </w:rPr>
        <w:t xml:space="preserve">iastolic blood pressure; CI: </w:t>
      </w:r>
      <w:r>
        <w:rPr>
          <w:sz w:val="24"/>
          <w:szCs w:val="24"/>
        </w:rPr>
        <w:t>c</w:t>
      </w:r>
      <w:r w:rsidR="0050361E">
        <w:rPr>
          <w:sz w:val="24"/>
          <w:szCs w:val="24"/>
        </w:rPr>
        <w:t>onfidence interval.</w:t>
      </w:r>
    </w:p>
    <w:p w:rsidR="002370A1" w:rsidRDefault="00925AA2" w:rsidP="0078013A">
      <w:pPr>
        <w:spacing w:after="0" w:line="240" w:lineRule="auto"/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4638675" cy="3305175"/>
            <wp:effectExtent l="0" t="0" r="0" b="0"/>
            <wp:docPr id="292" name="Chart 29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925AA2" w:rsidRDefault="00925AA2" w:rsidP="0078013A">
      <w:pPr>
        <w:spacing w:after="0" w:line="240" w:lineRule="auto"/>
        <w:rPr>
          <w:sz w:val="24"/>
          <w:szCs w:val="24"/>
        </w:rPr>
      </w:pPr>
      <w:r>
        <w:rPr>
          <w:noProof/>
        </w:rPr>
        <w:drawing>
          <wp:inline distT="0" distB="0" distL="0" distR="0">
            <wp:extent cx="4467225" cy="3257550"/>
            <wp:effectExtent l="0" t="0" r="0" b="0"/>
            <wp:docPr id="293" name="Chart 29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8879D9" w:rsidRDefault="00025B25" w:rsidP="0078013A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eFigure</w:t>
      </w:r>
      <w:r w:rsidR="00925AA2" w:rsidRPr="0026329F">
        <w:rPr>
          <w:rFonts w:ascii="Arial" w:hAnsi="Arial" w:cs="Arial"/>
          <w:b/>
          <w:sz w:val="24"/>
          <w:szCs w:val="24"/>
        </w:rPr>
        <w:t xml:space="preserve"> </w:t>
      </w:r>
      <w:r w:rsidR="00925AA2">
        <w:rPr>
          <w:rFonts w:ascii="Arial" w:hAnsi="Arial" w:cs="Arial"/>
          <w:b/>
          <w:sz w:val="24"/>
          <w:szCs w:val="24"/>
        </w:rPr>
        <w:t xml:space="preserve">2.  Figure </w:t>
      </w:r>
      <w:r w:rsidR="008879D9">
        <w:rPr>
          <w:rFonts w:ascii="Arial" w:hAnsi="Arial" w:cs="Arial"/>
          <w:b/>
          <w:sz w:val="24"/>
          <w:szCs w:val="24"/>
        </w:rPr>
        <w:t>Mean blood pressure in relation to mean monthly outdoor temperature.</w:t>
      </w:r>
    </w:p>
    <w:p w:rsidR="008879D9" w:rsidRDefault="008879D9" w:rsidP="008879D9">
      <w:pPr>
        <w:spacing w:before="120" w:after="0" w:line="240" w:lineRule="auto"/>
        <w:rPr>
          <w:sz w:val="24"/>
          <w:szCs w:val="24"/>
        </w:rPr>
      </w:pPr>
      <w:r>
        <w:rPr>
          <w:sz w:val="24"/>
          <w:szCs w:val="24"/>
        </w:rPr>
        <w:t>SBP: systolic blood pressure; DBP: diastolic blood pressure; CI: confidence interval.</w:t>
      </w:r>
    </w:p>
    <w:p w:rsidR="00925AA2" w:rsidRPr="0028288B" w:rsidRDefault="008879D9" w:rsidP="008879D9">
      <w:pPr>
        <w:spacing w:before="120" w:after="0" w:line="240" w:lineRule="auto"/>
        <w:rPr>
          <w:sz w:val="24"/>
          <w:szCs w:val="24"/>
        </w:rPr>
      </w:pPr>
      <w:r>
        <w:rPr>
          <w:sz w:val="24"/>
          <w:szCs w:val="24"/>
        </w:rPr>
        <w:t>Analyses were</w:t>
      </w:r>
      <w:r w:rsidR="00925AA2">
        <w:rPr>
          <w:sz w:val="24"/>
          <w:szCs w:val="24"/>
        </w:rPr>
        <w:t xml:space="preserve"> adjusted for age, </w:t>
      </w:r>
      <w:r w:rsidR="00925AA2" w:rsidRPr="00D23743">
        <w:rPr>
          <w:sz w:val="24"/>
          <w:szCs w:val="24"/>
        </w:rPr>
        <w:t>sex</w:t>
      </w:r>
      <w:r w:rsidR="00925AA2">
        <w:rPr>
          <w:sz w:val="24"/>
          <w:szCs w:val="24"/>
        </w:rPr>
        <w:t xml:space="preserve"> and education.  </w:t>
      </w:r>
    </w:p>
    <w:p w:rsidR="008879D9" w:rsidRPr="0028288B" w:rsidRDefault="008879D9">
      <w:pPr>
        <w:spacing w:after="0" w:line="240" w:lineRule="auto"/>
        <w:rPr>
          <w:sz w:val="24"/>
          <w:szCs w:val="24"/>
        </w:rPr>
      </w:pPr>
    </w:p>
    <w:sectPr w:rsidR="008879D9" w:rsidRPr="0028288B" w:rsidSect="00555AC6"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5AC6" w:rsidRDefault="00555AC6" w:rsidP="00E23E8E">
      <w:pPr>
        <w:spacing w:after="0" w:line="240" w:lineRule="auto"/>
      </w:pPr>
      <w:r>
        <w:separator/>
      </w:r>
    </w:p>
  </w:endnote>
  <w:endnote w:type="continuationSeparator" w:id="0">
    <w:p w:rsidR="00555AC6" w:rsidRDefault="00555AC6" w:rsidP="00E23E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5AC6" w:rsidRDefault="00555AC6" w:rsidP="00E23E8E">
      <w:pPr>
        <w:spacing w:after="0" w:line="240" w:lineRule="auto"/>
      </w:pPr>
      <w:r>
        <w:separator/>
      </w:r>
    </w:p>
  </w:footnote>
  <w:footnote w:type="continuationSeparator" w:id="0">
    <w:p w:rsidR="00555AC6" w:rsidRDefault="00555AC6" w:rsidP="00E23E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52451385"/>
      <w:docPartObj>
        <w:docPartGallery w:val="Page Numbers (Top of Page)"/>
        <w:docPartUnique/>
      </w:docPartObj>
    </w:sdtPr>
    <w:sdtEndPr>
      <w:rPr>
        <w:noProof/>
      </w:rPr>
    </w:sdtEndPr>
    <w:sdtContent>
      <w:p w:rsidR="00555AC6" w:rsidRDefault="00FC45D8" w:rsidP="00654F07">
        <w:pPr>
          <w:pStyle w:val="Header"/>
          <w:pBdr>
            <w:bottom w:val="none" w:sz="0" w:space="0" w:color="auto"/>
          </w:pBdr>
          <w:jc w:val="right"/>
        </w:pPr>
        <w:fldSimple w:instr=" PAGE   \* MERGEFORMAT ">
          <w:r w:rsidR="00025B25">
            <w:rPr>
              <w:noProof/>
            </w:rPr>
            <w:t>2</w:t>
          </w:r>
        </w:fldSimple>
      </w:p>
    </w:sdtContent>
  </w:sdt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85133E"/>
    <w:multiLevelType w:val="hybridMultilevel"/>
    <w:tmpl w:val="2E24882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C2518F"/>
    <w:multiLevelType w:val="hybridMultilevel"/>
    <w:tmpl w:val="1AF8F216"/>
    <w:lvl w:ilvl="0" w:tplc="72C2F7B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151858"/>
    <w:multiLevelType w:val="hybridMultilevel"/>
    <w:tmpl w:val="F60842AC"/>
    <w:lvl w:ilvl="0" w:tplc="1F8213B8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2BA7F2B"/>
    <w:multiLevelType w:val="hybridMultilevel"/>
    <w:tmpl w:val="8F88F0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71507E8"/>
    <w:multiLevelType w:val="hybridMultilevel"/>
    <w:tmpl w:val="D60637C2"/>
    <w:lvl w:ilvl="0" w:tplc="F74E378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056CC2"/>
    <w:multiLevelType w:val="hybridMultilevel"/>
    <w:tmpl w:val="9A263832"/>
    <w:lvl w:ilvl="0" w:tplc="BBB0DAE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4"/>
  </w:num>
  <w:num w:numId="5">
    <w:abstractNumId w:val="2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Hypertension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5tt5s0ff40v599ezspcv0wdnptzzvreet2zp&quot;&gt;temp and blood pressure&lt;record-ids&gt;&lt;item&gt;1&lt;/item&gt;&lt;item&gt;4&lt;/item&gt;&lt;item&gt;5&lt;/item&gt;&lt;item&gt;6&lt;/item&gt;&lt;item&gt;9&lt;/item&gt;&lt;item&gt;12&lt;/item&gt;&lt;item&gt;15&lt;/item&gt;&lt;item&gt;18&lt;/item&gt;&lt;item&gt;19&lt;/item&gt;&lt;item&gt;25&lt;/item&gt;&lt;item&gt;31&lt;/item&gt;&lt;item&gt;32&lt;/item&gt;&lt;item&gt;33&lt;/item&gt;&lt;item&gt;34&lt;/item&gt;&lt;item&gt;35&lt;/item&gt;&lt;item&gt;36&lt;/item&gt;&lt;item&gt;40&lt;/item&gt;&lt;item&gt;45&lt;/item&gt;&lt;item&gt;50&lt;/item&gt;&lt;item&gt;51&lt;/item&gt;&lt;item&gt;52&lt;/item&gt;&lt;item&gt;53&lt;/item&gt;&lt;item&gt;54&lt;/item&gt;&lt;item&gt;55&lt;/item&gt;&lt;/record-ids&gt;&lt;/item&gt;&lt;item db-id=&quot;s5rpsvsr52avflezvvxvttsy5rdzpese2ds9&quot;&gt;BMI WC with BP&lt;record-ids&gt;&lt;item&gt;986&lt;/item&gt;&lt;/record-ids&gt;&lt;/item&gt;&lt;item db-id=&quot;tt5p225susps2eefrprv0v0gf9tape9eewxf&quot;&gt;physical activity&lt;record-ids&gt;&lt;item&gt;518&lt;/item&gt;&lt;/record-ids&gt;&lt;/item&gt;&lt;/Libraries&gt;"/>
  </w:docVars>
  <w:rsids>
    <w:rsidRoot w:val="008D7DA3"/>
    <w:rsid w:val="00000B49"/>
    <w:rsid w:val="00002E9D"/>
    <w:rsid w:val="00003AF8"/>
    <w:rsid w:val="000048F0"/>
    <w:rsid w:val="00004A32"/>
    <w:rsid w:val="000057FC"/>
    <w:rsid w:val="00007704"/>
    <w:rsid w:val="000101BC"/>
    <w:rsid w:val="00016626"/>
    <w:rsid w:val="00017C56"/>
    <w:rsid w:val="00020235"/>
    <w:rsid w:val="000230DA"/>
    <w:rsid w:val="00023587"/>
    <w:rsid w:val="00025635"/>
    <w:rsid w:val="00025B25"/>
    <w:rsid w:val="00025B55"/>
    <w:rsid w:val="0003115C"/>
    <w:rsid w:val="000324CA"/>
    <w:rsid w:val="00032F3C"/>
    <w:rsid w:val="00040CFC"/>
    <w:rsid w:val="00042221"/>
    <w:rsid w:val="000422AC"/>
    <w:rsid w:val="0004534D"/>
    <w:rsid w:val="000464D4"/>
    <w:rsid w:val="00051304"/>
    <w:rsid w:val="0005149B"/>
    <w:rsid w:val="0005284E"/>
    <w:rsid w:val="00054E57"/>
    <w:rsid w:val="000555D6"/>
    <w:rsid w:val="00055AFF"/>
    <w:rsid w:val="00067168"/>
    <w:rsid w:val="000700C6"/>
    <w:rsid w:val="0007076F"/>
    <w:rsid w:val="00072C8F"/>
    <w:rsid w:val="00073F8C"/>
    <w:rsid w:val="0007725B"/>
    <w:rsid w:val="00081762"/>
    <w:rsid w:val="00083FDF"/>
    <w:rsid w:val="00084651"/>
    <w:rsid w:val="000959DA"/>
    <w:rsid w:val="000963F7"/>
    <w:rsid w:val="00097C68"/>
    <w:rsid w:val="00097E19"/>
    <w:rsid w:val="00097FFE"/>
    <w:rsid w:val="000A4761"/>
    <w:rsid w:val="000A49B1"/>
    <w:rsid w:val="000A6129"/>
    <w:rsid w:val="000A6F07"/>
    <w:rsid w:val="000A7E9C"/>
    <w:rsid w:val="000B0076"/>
    <w:rsid w:val="000B013F"/>
    <w:rsid w:val="000B0492"/>
    <w:rsid w:val="000B0632"/>
    <w:rsid w:val="000B0DD0"/>
    <w:rsid w:val="000B1BFB"/>
    <w:rsid w:val="000B240B"/>
    <w:rsid w:val="000B2E82"/>
    <w:rsid w:val="000B42A6"/>
    <w:rsid w:val="000B660D"/>
    <w:rsid w:val="000B7097"/>
    <w:rsid w:val="000C05E7"/>
    <w:rsid w:val="000C4E6B"/>
    <w:rsid w:val="000C5979"/>
    <w:rsid w:val="000C5D1E"/>
    <w:rsid w:val="000D013F"/>
    <w:rsid w:val="000E4441"/>
    <w:rsid w:val="000F048C"/>
    <w:rsid w:val="000F15A9"/>
    <w:rsid w:val="000F3C0F"/>
    <w:rsid w:val="001040EA"/>
    <w:rsid w:val="001052D6"/>
    <w:rsid w:val="00107ECE"/>
    <w:rsid w:val="001103B1"/>
    <w:rsid w:val="00111EFE"/>
    <w:rsid w:val="0011268E"/>
    <w:rsid w:val="00113EDC"/>
    <w:rsid w:val="0012532B"/>
    <w:rsid w:val="0012569E"/>
    <w:rsid w:val="00133564"/>
    <w:rsid w:val="0014772E"/>
    <w:rsid w:val="00147EF9"/>
    <w:rsid w:val="00150C3B"/>
    <w:rsid w:val="00151044"/>
    <w:rsid w:val="001636A7"/>
    <w:rsid w:val="001673D7"/>
    <w:rsid w:val="00170453"/>
    <w:rsid w:val="0017112E"/>
    <w:rsid w:val="00182EBE"/>
    <w:rsid w:val="001835B1"/>
    <w:rsid w:val="001859B4"/>
    <w:rsid w:val="0018682E"/>
    <w:rsid w:val="001A24FE"/>
    <w:rsid w:val="001A2548"/>
    <w:rsid w:val="001A363D"/>
    <w:rsid w:val="001A66B1"/>
    <w:rsid w:val="001A6864"/>
    <w:rsid w:val="001B43AA"/>
    <w:rsid w:val="001B6F8F"/>
    <w:rsid w:val="001C0DF3"/>
    <w:rsid w:val="001C3FF6"/>
    <w:rsid w:val="001C546B"/>
    <w:rsid w:val="001C69CB"/>
    <w:rsid w:val="001D71C7"/>
    <w:rsid w:val="001D78D9"/>
    <w:rsid w:val="001E00D3"/>
    <w:rsid w:val="001E1294"/>
    <w:rsid w:val="001E4E62"/>
    <w:rsid w:val="001E5058"/>
    <w:rsid w:val="001E5216"/>
    <w:rsid w:val="001E7315"/>
    <w:rsid w:val="001E75CB"/>
    <w:rsid w:val="001E7F37"/>
    <w:rsid w:val="001F383D"/>
    <w:rsid w:val="001F4003"/>
    <w:rsid w:val="001F631D"/>
    <w:rsid w:val="001F79ED"/>
    <w:rsid w:val="00203C06"/>
    <w:rsid w:val="002040C4"/>
    <w:rsid w:val="002069D4"/>
    <w:rsid w:val="00207FD0"/>
    <w:rsid w:val="00211C10"/>
    <w:rsid w:val="00214FB2"/>
    <w:rsid w:val="0022059C"/>
    <w:rsid w:val="00220CAB"/>
    <w:rsid w:val="002210F9"/>
    <w:rsid w:val="00222BE6"/>
    <w:rsid w:val="00223C85"/>
    <w:rsid w:val="00224D52"/>
    <w:rsid w:val="00224F27"/>
    <w:rsid w:val="00225B39"/>
    <w:rsid w:val="00225C0B"/>
    <w:rsid w:val="0022705A"/>
    <w:rsid w:val="002270AE"/>
    <w:rsid w:val="00230E3E"/>
    <w:rsid w:val="0023146C"/>
    <w:rsid w:val="0023183F"/>
    <w:rsid w:val="00231E08"/>
    <w:rsid w:val="0023389D"/>
    <w:rsid w:val="00235B28"/>
    <w:rsid w:val="00236BBA"/>
    <w:rsid w:val="002370A1"/>
    <w:rsid w:val="002437C6"/>
    <w:rsid w:val="002438FE"/>
    <w:rsid w:val="00245275"/>
    <w:rsid w:val="00245518"/>
    <w:rsid w:val="00245625"/>
    <w:rsid w:val="002523F4"/>
    <w:rsid w:val="002547BD"/>
    <w:rsid w:val="00255996"/>
    <w:rsid w:val="002631C9"/>
    <w:rsid w:val="0026329F"/>
    <w:rsid w:val="002645E2"/>
    <w:rsid w:val="002650C2"/>
    <w:rsid w:val="00266181"/>
    <w:rsid w:val="0026661E"/>
    <w:rsid w:val="00270A21"/>
    <w:rsid w:val="0027124C"/>
    <w:rsid w:val="00272A1D"/>
    <w:rsid w:val="0027547E"/>
    <w:rsid w:val="002756F0"/>
    <w:rsid w:val="002800F6"/>
    <w:rsid w:val="0028012A"/>
    <w:rsid w:val="00281C65"/>
    <w:rsid w:val="0028288B"/>
    <w:rsid w:val="002845D8"/>
    <w:rsid w:val="00285E6E"/>
    <w:rsid w:val="00285E6F"/>
    <w:rsid w:val="002877A8"/>
    <w:rsid w:val="00294F83"/>
    <w:rsid w:val="00295E45"/>
    <w:rsid w:val="002A3A76"/>
    <w:rsid w:val="002A42A7"/>
    <w:rsid w:val="002A602B"/>
    <w:rsid w:val="002A6F2A"/>
    <w:rsid w:val="002B3ECA"/>
    <w:rsid w:val="002B3EFC"/>
    <w:rsid w:val="002B420B"/>
    <w:rsid w:val="002B48A5"/>
    <w:rsid w:val="002B62FD"/>
    <w:rsid w:val="002B72B5"/>
    <w:rsid w:val="002C01E3"/>
    <w:rsid w:val="002C2F63"/>
    <w:rsid w:val="002D31DB"/>
    <w:rsid w:val="002E581F"/>
    <w:rsid w:val="002E7DD5"/>
    <w:rsid w:val="002F0EB9"/>
    <w:rsid w:val="002F5A92"/>
    <w:rsid w:val="0030165D"/>
    <w:rsid w:val="00301ABA"/>
    <w:rsid w:val="003020C3"/>
    <w:rsid w:val="00303197"/>
    <w:rsid w:val="00306C05"/>
    <w:rsid w:val="0031180C"/>
    <w:rsid w:val="00313132"/>
    <w:rsid w:val="003236B6"/>
    <w:rsid w:val="003277FC"/>
    <w:rsid w:val="00331B98"/>
    <w:rsid w:val="00337586"/>
    <w:rsid w:val="00342A56"/>
    <w:rsid w:val="0034640C"/>
    <w:rsid w:val="00354015"/>
    <w:rsid w:val="00355600"/>
    <w:rsid w:val="00357E01"/>
    <w:rsid w:val="0036320B"/>
    <w:rsid w:val="00364B70"/>
    <w:rsid w:val="00376F87"/>
    <w:rsid w:val="00377B7A"/>
    <w:rsid w:val="003830CD"/>
    <w:rsid w:val="00383D01"/>
    <w:rsid w:val="003905C2"/>
    <w:rsid w:val="00392DB6"/>
    <w:rsid w:val="003944CA"/>
    <w:rsid w:val="003A1746"/>
    <w:rsid w:val="003A7B32"/>
    <w:rsid w:val="003C1E3F"/>
    <w:rsid w:val="003C289E"/>
    <w:rsid w:val="003C65DB"/>
    <w:rsid w:val="003C7C74"/>
    <w:rsid w:val="003D21A6"/>
    <w:rsid w:val="003D52CA"/>
    <w:rsid w:val="003D7B03"/>
    <w:rsid w:val="003E0F6E"/>
    <w:rsid w:val="003E41E2"/>
    <w:rsid w:val="003F2EBF"/>
    <w:rsid w:val="003F79A2"/>
    <w:rsid w:val="00403E08"/>
    <w:rsid w:val="00404760"/>
    <w:rsid w:val="00406015"/>
    <w:rsid w:val="00411ABB"/>
    <w:rsid w:val="00412FF2"/>
    <w:rsid w:val="00421B26"/>
    <w:rsid w:val="00424107"/>
    <w:rsid w:val="004247E9"/>
    <w:rsid w:val="00427091"/>
    <w:rsid w:val="004300D0"/>
    <w:rsid w:val="004377EA"/>
    <w:rsid w:val="00440A25"/>
    <w:rsid w:val="00441B62"/>
    <w:rsid w:val="00443F05"/>
    <w:rsid w:val="00451777"/>
    <w:rsid w:val="004528A1"/>
    <w:rsid w:val="00453356"/>
    <w:rsid w:val="0045335A"/>
    <w:rsid w:val="0045422A"/>
    <w:rsid w:val="00454EB4"/>
    <w:rsid w:val="0045546A"/>
    <w:rsid w:val="00455B0B"/>
    <w:rsid w:val="00461BEB"/>
    <w:rsid w:val="004631A6"/>
    <w:rsid w:val="0046548A"/>
    <w:rsid w:val="004733BF"/>
    <w:rsid w:val="00473A69"/>
    <w:rsid w:val="00473E5D"/>
    <w:rsid w:val="004769E3"/>
    <w:rsid w:val="00491B8B"/>
    <w:rsid w:val="00494441"/>
    <w:rsid w:val="00495170"/>
    <w:rsid w:val="004A4230"/>
    <w:rsid w:val="004A5B39"/>
    <w:rsid w:val="004A6C4E"/>
    <w:rsid w:val="004B1C3D"/>
    <w:rsid w:val="004B268D"/>
    <w:rsid w:val="004B34BD"/>
    <w:rsid w:val="004B47EF"/>
    <w:rsid w:val="004B54E4"/>
    <w:rsid w:val="004B7B3B"/>
    <w:rsid w:val="004C1A51"/>
    <w:rsid w:val="004C35CD"/>
    <w:rsid w:val="004C3F8D"/>
    <w:rsid w:val="004C5284"/>
    <w:rsid w:val="004C5407"/>
    <w:rsid w:val="004C5B68"/>
    <w:rsid w:val="004E03D9"/>
    <w:rsid w:val="004E128F"/>
    <w:rsid w:val="004E64E0"/>
    <w:rsid w:val="004F199E"/>
    <w:rsid w:val="004F4F38"/>
    <w:rsid w:val="005017E4"/>
    <w:rsid w:val="0050361E"/>
    <w:rsid w:val="00507D58"/>
    <w:rsid w:val="00517E5A"/>
    <w:rsid w:val="00527BAA"/>
    <w:rsid w:val="005306AF"/>
    <w:rsid w:val="00540694"/>
    <w:rsid w:val="005459CC"/>
    <w:rsid w:val="0055282C"/>
    <w:rsid w:val="00552C00"/>
    <w:rsid w:val="00554643"/>
    <w:rsid w:val="00555AC6"/>
    <w:rsid w:val="00555B99"/>
    <w:rsid w:val="005621ED"/>
    <w:rsid w:val="00564593"/>
    <w:rsid w:val="005647AE"/>
    <w:rsid w:val="00566D86"/>
    <w:rsid w:val="00575705"/>
    <w:rsid w:val="00577D4A"/>
    <w:rsid w:val="00582748"/>
    <w:rsid w:val="00583A5B"/>
    <w:rsid w:val="005842CE"/>
    <w:rsid w:val="005932AE"/>
    <w:rsid w:val="00593551"/>
    <w:rsid w:val="00594C8A"/>
    <w:rsid w:val="005A117E"/>
    <w:rsid w:val="005A34C8"/>
    <w:rsid w:val="005A79AD"/>
    <w:rsid w:val="005A7B94"/>
    <w:rsid w:val="005B329C"/>
    <w:rsid w:val="005B3483"/>
    <w:rsid w:val="005C22B6"/>
    <w:rsid w:val="005C76A2"/>
    <w:rsid w:val="005C7EF3"/>
    <w:rsid w:val="005D44C8"/>
    <w:rsid w:val="005E0AF0"/>
    <w:rsid w:val="005E163B"/>
    <w:rsid w:val="005E29D9"/>
    <w:rsid w:val="005E2F2F"/>
    <w:rsid w:val="005E3D7E"/>
    <w:rsid w:val="005E6261"/>
    <w:rsid w:val="005F3A80"/>
    <w:rsid w:val="005F3E42"/>
    <w:rsid w:val="006054B5"/>
    <w:rsid w:val="00606F18"/>
    <w:rsid w:val="006114C4"/>
    <w:rsid w:val="00611D36"/>
    <w:rsid w:val="006152B6"/>
    <w:rsid w:val="00623275"/>
    <w:rsid w:val="00623ADD"/>
    <w:rsid w:val="006348C8"/>
    <w:rsid w:val="00634A26"/>
    <w:rsid w:val="006350BE"/>
    <w:rsid w:val="00637E2B"/>
    <w:rsid w:val="006403E3"/>
    <w:rsid w:val="00642633"/>
    <w:rsid w:val="00646471"/>
    <w:rsid w:val="00647996"/>
    <w:rsid w:val="006514B8"/>
    <w:rsid w:val="00653942"/>
    <w:rsid w:val="00654F07"/>
    <w:rsid w:val="00660538"/>
    <w:rsid w:val="006607A7"/>
    <w:rsid w:val="00663D53"/>
    <w:rsid w:val="00664C2F"/>
    <w:rsid w:val="00671F97"/>
    <w:rsid w:val="00672538"/>
    <w:rsid w:val="006749E4"/>
    <w:rsid w:val="00680AB7"/>
    <w:rsid w:val="00686AE1"/>
    <w:rsid w:val="00697122"/>
    <w:rsid w:val="00697954"/>
    <w:rsid w:val="006A13EF"/>
    <w:rsid w:val="006A22E9"/>
    <w:rsid w:val="006A27F7"/>
    <w:rsid w:val="006A2E3C"/>
    <w:rsid w:val="006A3F88"/>
    <w:rsid w:val="006A768A"/>
    <w:rsid w:val="006B4489"/>
    <w:rsid w:val="006B44F6"/>
    <w:rsid w:val="006B7268"/>
    <w:rsid w:val="006C15E3"/>
    <w:rsid w:val="006C397F"/>
    <w:rsid w:val="006C4FF3"/>
    <w:rsid w:val="006C5C74"/>
    <w:rsid w:val="006D02AF"/>
    <w:rsid w:val="006D2B56"/>
    <w:rsid w:val="006D72E4"/>
    <w:rsid w:val="006E4757"/>
    <w:rsid w:val="006E620A"/>
    <w:rsid w:val="006E7274"/>
    <w:rsid w:val="006F4ACB"/>
    <w:rsid w:val="007004E3"/>
    <w:rsid w:val="007028CA"/>
    <w:rsid w:val="0071173F"/>
    <w:rsid w:val="0071561D"/>
    <w:rsid w:val="00717A06"/>
    <w:rsid w:val="00722789"/>
    <w:rsid w:val="00723FF6"/>
    <w:rsid w:val="00726566"/>
    <w:rsid w:val="007328EB"/>
    <w:rsid w:val="00732F8E"/>
    <w:rsid w:val="007338A0"/>
    <w:rsid w:val="0073679A"/>
    <w:rsid w:val="00737EF0"/>
    <w:rsid w:val="007446C7"/>
    <w:rsid w:val="00746DCC"/>
    <w:rsid w:val="007475F2"/>
    <w:rsid w:val="00751CB0"/>
    <w:rsid w:val="007560CC"/>
    <w:rsid w:val="007575D7"/>
    <w:rsid w:val="007579C3"/>
    <w:rsid w:val="007628AE"/>
    <w:rsid w:val="007648C7"/>
    <w:rsid w:val="007649BD"/>
    <w:rsid w:val="00770E24"/>
    <w:rsid w:val="00772417"/>
    <w:rsid w:val="00772C07"/>
    <w:rsid w:val="00775447"/>
    <w:rsid w:val="00776E0F"/>
    <w:rsid w:val="00777C3B"/>
    <w:rsid w:val="0078013A"/>
    <w:rsid w:val="00781FD1"/>
    <w:rsid w:val="007822F6"/>
    <w:rsid w:val="007833C8"/>
    <w:rsid w:val="00787391"/>
    <w:rsid w:val="00787F4B"/>
    <w:rsid w:val="0079097B"/>
    <w:rsid w:val="00792A18"/>
    <w:rsid w:val="007967F2"/>
    <w:rsid w:val="007A00AB"/>
    <w:rsid w:val="007A12EB"/>
    <w:rsid w:val="007A1503"/>
    <w:rsid w:val="007A2338"/>
    <w:rsid w:val="007A5DA2"/>
    <w:rsid w:val="007B38F4"/>
    <w:rsid w:val="007B6178"/>
    <w:rsid w:val="007B7808"/>
    <w:rsid w:val="007C005A"/>
    <w:rsid w:val="007C11CC"/>
    <w:rsid w:val="007C302F"/>
    <w:rsid w:val="007C4C71"/>
    <w:rsid w:val="007C606C"/>
    <w:rsid w:val="007D2607"/>
    <w:rsid w:val="007D5607"/>
    <w:rsid w:val="007E0C5C"/>
    <w:rsid w:val="007E4E9A"/>
    <w:rsid w:val="007F1BDB"/>
    <w:rsid w:val="007F1FB0"/>
    <w:rsid w:val="007F2086"/>
    <w:rsid w:val="007F4416"/>
    <w:rsid w:val="00802FB4"/>
    <w:rsid w:val="00805995"/>
    <w:rsid w:val="008063BC"/>
    <w:rsid w:val="00807612"/>
    <w:rsid w:val="00810779"/>
    <w:rsid w:val="0081464A"/>
    <w:rsid w:val="00815BDA"/>
    <w:rsid w:val="00825809"/>
    <w:rsid w:val="00827C74"/>
    <w:rsid w:val="00830679"/>
    <w:rsid w:val="00830CCB"/>
    <w:rsid w:val="00831793"/>
    <w:rsid w:val="00834C03"/>
    <w:rsid w:val="00834C88"/>
    <w:rsid w:val="00836F30"/>
    <w:rsid w:val="00837AF3"/>
    <w:rsid w:val="008404D4"/>
    <w:rsid w:val="00841272"/>
    <w:rsid w:val="008467C6"/>
    <w:rsid w:val="00854EAF"/>
    <w:rsid w:val="00864AA5"/>
    <w:rsid w:val="0086529A"/>
    <w:rsid w:val="0086693B"/>
    <w:rsid w:val="00872AE2"/>
    <w:rsid w:val="00877431"/>
    <w:rsid w:val="00881685"/>
    <w:rsid w:val="0088207A"/>
    <w:rsid w:val="0088209F"/>
    <w:rsid w:val="008879D9"/>
    <w:rsid w:val="008938AB"/>
    <w:rsid w:val="00896F44"/>
    <w:rsid w:val="008A0C3F"/>
    <w:rsid w:val="008A1730"/>
    <w:rsid w:val="008A3D7E"/>
    <w:rsid w:val="008A6F5E"/>
    <w:rsid w:val="008B02E4"/>
    <w:rsid w:val="008B0605"/>
    <w:rsid w:val="008B0C95"/>
    <w:rsid w:val="008B0C9E"/>
    <w:rsid w:val="008B33DD"/>
    <w:rsid w:val="008C0392"/>
    <w:rsid w:val="008C0DE6"/>
    <w:rsid w:val="008D165F"/>
    <w:rsid w:val="008D3194"/>
    <w:rsid w:val="008D5B43"/>
    <w:rsid w:val="008D7DA3"/>
    <w:rsid w:val="008E1657"/>
    <w:rsid w:val="008E4EF7"/>
    <w:rsid w:val="008E5ABD"/>
    <w:rsid w:val="008F225B"/>
    <w:rsid w:val="008F573B"/>
    <w:rsid w:val="008F6A0D"/>
    <w:rsid w:val="008F7D08"/>
    <w:rsid w:val="00900220"/>
    <w:rsid w:val="0090046A"/>
    <w:rsid w:val="00902C7B"/>
    <w:rsid w:val="00905264"/>
    <w:rsid w:val="00910AB0"/>
    <w:rsid w:val="00916ABF"/>
    <w:rsid w:val="00917284"/>
    <w:rsid w:val="00923591"/>
    <w:rsid w:val="00925159"/>
    <w:rsid w:val="00925589"/>
    <w:rsid w:val="0092575C"/>
    <w:rsid w:val="00925AA2"/>
    <w:rsid w:val="00925C22"/>
    <w:rsid w:val="00925CDB"/>
    <w:rsid w:val="009262AC"/>
    <w:rsid w:val="00932AF6"/>
    <w:rsid w:val="0094134B"/>
    <w:rsid w:val="00942DDC"/>
    <w:rsid w:val="009441FE"/>
    <w:rsid w:val="00944E24"/>
    <w:rsid w:val="00950672"/>
    <w:rsid w:val="00953B66"/>
    <w:rsid w:val="00953BD5"/>
    <w:rsid w:val="00953F1F"/>
    <w:rsid w:val="0095697A"/>
    <w:rsid w:val="00956FB9"/>
    <w:rsid w:val="0095730F"/>
    <w:rsid w:val="00957A51"/>
    <w:rsid w:val="00960632"/>
    <w:rsid w:val="009626C5"/>
    <w:rsid w:val="009743CC"/>
    <w:rsid w:val="009800B7"/>
    <w:rsid w:val="009804D4"/>
    <w:rsid w:val="00984ADC"/>
    <w:rsid w:val="0098500C"/>
    <w:rsid w:val="00986DC2"/>
    <w:rsid w:val="00993168"/>
    <w:rsid w:val="00993CF6"/>
    <w:rsid w:val="00994AC4"/>
    <w:rsid w:val="009A0A54"/>
    <w:rsid w:val="009A0EA2"/>
    <w:rsid w:val="009A1316"/>
    <w:rsid w:val="009A1DDE"/>
    <w:rsid w:val="009A1E5A"/>
    <w:rsid w:val="009A41C0"/>
    <w:rsid w:val="009A45CC"/>
    <w:rsid w:val="009A4705"/>
    <w:rsid w:val="009B2287"/>
    <w:rsid w:val="009B33E9"/>
    <w:rsid w:val="009B661B"/>
    <w:rsid w:val="009B684E"/>
    <w:rsid w:val="009B70FC"/>
    <w:rsid w:val="009C7394"/>
    <w:rsid w:val="009D4E40"/>
    <w:rsid w:val="009D7F48"/>
    <w:rsid w:val="009E4562"/>
    <w:rsid w:val="009E5054"/>
    <w:rsid w:val="009F0242"/>
    <w:rsid w:val="009F2F26"/>
    <w:rsid w:val="009F32FC"/>
    <w:rsid w:val="00A0320B"/>
    <w:rsid w:val="00A069E5"/>
    <w:rsid w:val="00A13E4F"/>
    <w:rsid w:val="00A15D3D"/>
    <w:rsid w:val="00A20DE9"/>
    <w:rsid w:val="00A237C3"/>
    <w:rsid w:val="00A23C18"/>
    <w:rsid w:val="00A240E0"/>
    <w:rsid w:val="00A26DE1"/>
    <w:rsid w:val="00A2747D"/>
    <w:rsid w:val="00A34E67"/>
    <w:rsid w:val="00A36625"/>
    <w:rsid w:val="00A36D85"/>
    <w:rsid w:val="00A41BB4"/>
    <w:rsid w:val="00A465D5"/>
    <w:rsid w:val="00A4686F"/>
    <w:rsid w:val="00A503B5"/>
    <w:rsid w:val="00A52CE0"/>
    <w:rsid w:val="00A54309"/>
    <w:rsid w:val="00A57255"/>
    <w:rsid w:val="00A57EFA"/>
    <w:rsid w:val="00A60AF7"/>
    <w:rsid w:val="00A61E72"/>
    <w:rsid w:val="00A666FD"/>
    <w:rsid w:val="00A70AA3"/>
    <w:rsid w:val="00A7147A"/>
    <w:rsid w:val="00A715EA"/>
    <w:rsid w:val="00A717F4"/>
    <w:rsid w:val="00A73E08"/>
    <w:rsid w:val="00A820BF"/>
    <w:rsid w:val="00A92087"/>
    <w:rsid w:val="00A93D32"/>
    <w:rsid w:val="00A94893"/>
    <w:rsid w:val="00A97820"/>
    <w:rsid w:val="00AC0B87"/>
    <w:rsid w:val="00AC422B"/>
    <w:rsid w:val="00AD1387"/>
    <w:rsid w:val="00AD1541"/>
    <w:rsid w:val="00AD4177"/>
    <w:rsid w:val="00AD57C2"/>
    <w:rsid w:val="00AD634F"/>
    <w:rsid w:val="00AE0397"/>
    <w:rsid w:val="00AE2CD0"/>
    <w:rsid w:val="00AE6AA8"/>
    <w:rsid w:val="00AF0190"/>
    <w:rsid w:val="00AF2476"/>
    <w:rsid w:val="00AF341B"/>
    <w:rsid w:val="00AF7E03"/>
    <w:rsid w:val="00B02217"/>
    <w:rsid w:val="00B05EAD"/>
    <w:rsid w:val="00B136CA"/>
    <w:rsid w:val="00B2409C"/>
    <w:rsid w:val="00B24C83"/>
    <w:rsid w:val="00B262D2"/>
    <w:rsid w:val="00B26F40"/>
    <w:rsid w:val="00B406CA"/>
    <w:rsid w:val="00B41A5E"/>
    <w:rsid w:val="00B43552"/>
    <w:rsid w:val="00B44061"/>
    <w:rsid w:val="00B574F7"/>
    <w:rsid w:val="00B62CE8"/>
    <w:rsid w:val="00B7087D"/>
    <w:rsid w:val="00B7212B"/>
    <w:rsid w:val="00B738ED"/>
    <w:rsid w:val="00B73E22"/>
    <w:rsid w:val="00B74749"/>
    <w:rsid w:val="00B747CF"/>
    <w:rsid w:val="00B74E73"/>
    <w:rsid w:val="00B7603D"/>
    <w:rsid w:val="00B80D2A"/>
    <w:rsid w:val="00B87DEF"/>
    <w:rsid w:val="00B90418"/>
    <w:rsid w:val="00B90817"/>
    <w:rsid w:val="00B90E25"/>
    <w:rsid w:val="00B926C2"/>
    <w:rsid w:val="00B93A17"/>
    <w:rsid w:val="00B969B4"/>
    <w:rsid w:val="00BA164D"/>
    <w:rsid w:val="00BA41B8"/>
    <w:rsid w:val="00BA79A6"/>
    <w:rsid w:val="00BB0C01"/>
    <w:rsid w:val="00BB0FCF"/>
    <w:rsid w:val="00BB113F"/>
    <w:rsid w:val="00BB174A"/>
    <w:rsid w:val="00BB6E4E"/>
    <w:rsid w:val="00BB7A32"/>
    <w:rsid w:val="00BC2464"/>
    <w:rsid w:val="00BC37E0"/>
    <w:rsid w:val="00BC5BDD"/>
    <w:rsid w:val="00BC62B0"/>
    <w:rsid w:val="00BC6CEB"/>
    <w:rsid w:val="00BD240E"/>
    <w:rsid w:val="00BD4F30"/>
    <w:rsid w:val="00BD5993"/>
    <w:rsid w:val="00BD7AD9"/>
    <w:rsid w:val="00BE0A88"/>
    <w:rsid w:val="00BE39E2"/>
    <w:rsid w:val="00BE67E4"/>
    <w:rsid w:val="00BF32CE"/>
    <w:rsid w:val="00BF3C7F"/>
    <w:rsid w:val="00BF4CF9"/>
    <w:rsid w:val="00BF6E7B"/>
    <w:rsid w:val="00BF7F14"/>
    <w:rsid w:val="00C02649"/>
    <w:rsid w:val="00C106F6"/>
    <w:rsid w:val="00C11033"/>
    <w:rsid w:val="00C1570A"/>
    <w:rsid w:val="00C20946"/>
    <w:rsid w:val="00C2522F"/>
    <w:rsid w:val="00C255A0"/>
    <w:rsid w:val="00C271E3"/>
    <w:rsid w:val="00C322EE"/>
    <w:rsid w:val="00C3474E"/>
    <w:rsid w:val="00C34F1C"/>
    <w:rsid w:val="00C42928"/>
    <w:rsid w:val="00C47BD2"/>
    <w:rsid w:val="00C51FDB"/>
    <w:rsid w:val="00C5239E"/>
    <w:rsid w:val="00C54D35"/>
    <w:rsid w:val="00C55CB7"/>
    <w:rsid w:val="00C56E39"/>
    <w:rsid w:val="00C61473"/>
    <w:rsid w:val="00C63777"/>
    <w:rsid w:val="00C6415D"/>
    <w:rsid w:val="00C66D0E"/>
    <w:rsid w:val="00C66DC8"/>
    <w:rsid w:val="00C72943"/>
    <w:rsid w:val="00C74C55"/>
    <w:rsid w:val="00C75FE0"/>
    <w:rsid w:val="00C76208"/>
    <w:rsid w:val="00C8091E"/>
    <w:rsid w:val="00C82F79"/>
    <w:rsid w:val="00C84044"/>
    <w:rsid w:val="00C87EAA"/>
    <w:rsid w:val="00C91C16"/>
    <w:rsid w:val="00C92DF6"/>
    <w:rsid w:val="00C94D44"/>
    <w:rsid w:val="00C95746"/>
    <w:rsid w:val="00CA2C45"/>
    <w:rsid w:val="00CA2F91"/>
    <w:rsid w:val="00CA494A"/>
    <w:rsid w:val="00CA5222"/>
    <w:rsid w:val="00CB6216"/>
    <w:rsid w:val="00CB7017"/>
    <w:rsid w:val="00CC0012"/>
    <w:rsid w:val="00CC0847"/>
    <w:rsid w:val="00CC2800"/>
    <w:rsid w:val="00CC36E2"/>
    <w:rsid w:val="00CC3EE6"/>
    <w:rsid w:val="00CC433E"/>
    <w:rsid w:val="00CD0173"/>
    <w:rsid w:val="00CD0223"/>
    <w:rsid w:val="00CD2085"/>
    <w:rsid w:val="00CD32BD"/>
    <w:rsid w:val="00CD4E49"/>
    <w:rsid w:val="00CE4EB3"/>
    <w:rsid w:val="00CE64ED"/>
    <w:rsid w:val="00CE6615"/>
    <w:rsid w:val="00CF359F"/>
    <w:rsid w:val="00CF511C"/>
    <w:rsid w:val="00CF5FFA"/>
    <w:rsid w:val="00CF6286"/>
    <w:rsid w:val="00D05960"/>
    <w:rsid w:val="00D07CE0"/>
    <w:rsid w:val="00D104EB"/>
    <w:rsid w:val="00D106EA"/>
    <w:rsid w:val="00D158D6"/>
    <w:rsid w:val="00D1647C"/>
    <w:rsid w:val="00D23743"/>
    <w:rsid w:val="00D24C51"/>
    <w:rsid w:val="00D30CA3"/>
    <w:rsid w:val="00D34872"/>
    <w:rsid w:val="00D354E0"/>
    <w:rsid w:val="00D42544"/>
    <w:rsid w:val="00D441F7"/>
    <w:rsid w:val="00D479C3"/>
    <w:rsid w:val="00D52638"/>
    <w:rsid w:val="00D54C0F"/>
    <w:rsid w:val="00D6042D"/>
    <w:rsid w:val="00D66E6F"/>
    <w:rsid w:val="00D710C6"/>
    <w:rsid w:val="00D71B66"/>
    <w:rsid w:val="00D72988"/>
    <w:rsid w:val="00D813FE"/>
    <w:rsid w:val="00D86807"/>
    <w:rsid w:val="00D86CA2"/>
    <w:rsid w:val="00D9005A"/>
    <w:rsid w:val="00D9047B"/>
    <w:rsid w:val="00D90714"/>
    <w:rsid w:val="00D90BCA"/>
    <w:rsid w:val="00D9306E"/>
    <w:rsid w:val="00D93A96"/>
    <w:rsid w:val="00DA5F50"/>
    <w:rsid w:val="00DB0D59"/>
    <w:rsid w:val="00DB5C61"/>
    <w:rsid w:val="00DB7511"/>
    <w:rsid w:val="00DC07FC"/>
    <w:rsid w:val="00DC36D3"/>
    <w:rsid w:val="00DC3FD5"/>
    <w:rsid w:val="00DC4ACA"/>
    <w:rsid w:val="00DC724B"/>
    <w:rsid w:val="00DD151B"/>
    <w:rsid w:val="00DD7583"/>
    <w:rsid w:val="00DE0313"/>
    <w:rsid w:val="00DE7448"/>
    <w:rsid w:val="00DF3090"/>
    <w:rsid w:val="00DF58CF"/>
    <w:rsid w:val="00DF7030"/>
    <w:rsid w:val="00E025E7"/>
    <w:rsid w:val="00E039E6"/>
    <w:rsid w:val="00E04065"/>
    <w:rsid w:val="00E04821"/>
    <w:rsid w:val="00E1240F"/>
    <w:rsid w:val="00E12677"/>
    <w:rsid w:val="00E13B0D"/>
    <w:rsid w:val="00E16957"/>
    <w:rsid w:val="00E20D1D"/>
    <w:rsid w:val="00E22FC1"/>
    <w:rsid w:val="00E23E8E"/>
    <w:rsid w:val="00E249E0"/>
    <w:rsid w:val="00E27BCB"/>
    <w:rsid w:val="00E30F85"/>
    <w:rsid w:val="00E319B4"/>
    <w:rsid w:val="00E33327"/>
    <w:rsid w:val="00E346F5"/>
    <w:rsid w:val="00E36B4D"/>
    <w:rsid w:val="00E36F04"/>
    <w:rsid w:val="00E3785E"/>
    <w:rsid w:val="00E42423"/>
    <w:rsid w:val="00E437BD"/>
    <w:rsid w:val="00E45843"/>
    <w:rsid w:val="00E50576"/>
    <w:rsid w:val="00E52F32"/>
    <w:rsid w:val="00E558ED"/>
    <w:rsid w:val="00E57166"/>
    <w:rsid w:val="00E6462A"/>
    <w:rsid w:val="00E67CB1"/>
    <w:rsid w:val="00E746F1"/>
    <w:rsid w:val="00E775C4"/>
    <w:rsid w:val="00E77F9E"/>
    <w:rsid w:val="00E82508"/>
    <w:rsid w:val="00E84418"/>
    <w:rsid w:val="00E8648D"/>
    <w:rsid w:val="00E86887"/>
    <w:rsid w:val="00E86C0E"/>
    <w:rsid w:val="00E94E1E"/>
    <w:rsid w:val="00E9511C"/>
    <w:rsid w:val="00E95C9A"/>
    <w:rsid w:val="00EA27BF"/>
    <w:rsid w:val="00EB2EF8"/>
    <w:rsid w:val="00EB6DFF"/>
    <w:rsid w:val="00EC24C2"/>
    <w:rsid w:val="00EC385F"/>
    <w:rsid w:val="00EC4D17"/>
    <w:rsid w:val="00EC5D2A"/>
    <w:rsid w:val="00EC7A05"/>
    <w:rsid w:val="00ED6596"/>
    <w:rsid w:val="00EE209A"/>
    <w:rsid w:val="00EE38EF"/>
    <w:rsid w:val="00EE4E86"/>
    <w:rsid w:val="00EE4EDE"/>
    <w:rsid w:val="00EE7BB3"/>
    <w:rsid w:val="00EF504A"/>
    <w:rsid w:val="00EF61EA"/>
    <w:rsid w:val="00F00C40"/>
    <w:rsid w:val="00F0341B"/>
    <w:rsid w:val="00F06E46"/>
    <w:rsid w:val="00F07198"/>
    <w:rsid w:val="00F11B22"/>
    <w:rsid w:val="00F12104"/>
    <w:rsid w:val="00F12155"/>
    <w:rsid w:val="00F13C90"/>
    <w:rsid w:val="00F14350"/>
    <w:rsid w:val="00F17C3A"/>
    <w:rsid w:val="00F2227B"/>
    <w:rsid w:val="00F254D2"/>
    <w:rsid w:val="00F261AA"/>
    <w:rsid w:val="00F26310"/>
    <w:rsid w:val="00F34376"/>
    <w:rsid w:val="00F4333F"/>
    <w:rsid w:val="00F460E3"/>
    <w:rsid w:val="00F471DF"/>
    <w:rsid w:val="00F474B8"/>
    <w:rsid w:val="00F51B96"/>
    <w:rsid w:val="00F523FD"/>
    <w:rsid w:val="00F5399E"/>
    <w:rsid w:val="00F53BB7"/>
    <w:rsid w:val="00F56E80"/>
    <w:rsid w:val="00F62AD8"/>
    <w:rsid w:val="00F63FC1"/>
    <w:rsid w:val="00F64D85"/>
    <w:rsid w:val="00F66C62"/>
    <w:rsid w:val="00F702B7"/>
    <w:rsid w:val="00F724A0"/>
    <w:rsid w:val="00F73553"/>
    <w:rsid w:val="00F75BD4"/>
    <w:rsid w:val="00F80C38"/>
    <w:rsid w:val="00F81098"/>
    <w:rsid w:val="00F81CD5"/>
    <w:rsid w:val="00F85DA9"/>
    <w:rsid w:val="00F91F9E"/>
    <w:rsid w:val="00F965E0"/>
    <w:rsid w:val="00F97186"/>
    <w:rsid w:val="00FA17A9"/>
    <w:rsid w:val="00FA390D"/>
    <w:rsid w:val="00FA5F44"/>
    <w:rsid w:val="00FB2F21"/>
    <w:rsid w:val="00FB3F40"/>
    <w:rsid w:val="00FB4C54"/>
    <w:rsid w:val="00FB6C0A"/>
    <w:rsid w:val="00FB6DED"/>
    <w:rsid w:val="00FC45D8"/>
    <w:rsid w:val="00FD5352"/>
    <w:rsid w:val="00FE03BC"/>
    <w:rsid w:val="00FE743A"/>
    <w:rsid w:val="00FF3F2C"/>
    <w:rsid w:val="00FF5CAF"/>
    <w:rsid w:val="00FF7683"/>
    <w:rsid w:val="00FF77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2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2656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07704"/>
    <w:rPr>
      <w:i w:val="0"/>
      <w:iCs w:val="0"/>
      <w:color w:val="CC0000"/>
    </w:rPr>
  </w:style>
  <w:style w:type="paragraph" w:styleId="Header">
    <w:name w:val="header"/>
    <w:basedOn w:val="Normal"/>
    <w:link w:val="HeaderChar"/>
    <w:uiPriority w:val="99"/>
    <w:unhideWhenUsed/>
    <w:rsid w:val="00E23E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3E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3E8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3E8E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377B7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A79A6"/>
  </w:style>
  <w:style w:type="character" w:styleId="CommentReference">
    <w:name w:val="annotation reference"/>
    <w:basedOn w:val="DefaultParagraphFont"/>
    <w:uiPriority w:val="99"/>
    <w:semiHidden/>
    <w:unhideWhenUsed/>
    <w:rsid w:val="00017C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7C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7C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7C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7C5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7C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C5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31E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07F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225C0B"/>
  </w:style>
  <w:style w:type="paragraph" w:styleId="Revision">
    <w:name w:val="Revision"/>
    <w:hidden/>
    <w:uiPriority w:val="99"/>
    <w:semiHidden/>
    <w:rsid w:val="0027124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2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2656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07704"/>
    <w:rPr>
      <w:i w:val="0"/>
      <w:iCs w:val="0"/>
      <w:color w:val="CC0000"/>
    </w:rPr>
  </w:style>
  <w:style w:type="paragraph" w:styleId="Header">
    <w:name w:val="header"/>
    <w:basedOn w:val="Normal"/>
    <w:link w:val="HeaderChar"/>
    <w:uiPriority w:val="99"/>
    <w:unhideWhenUsed/>
    <w:rsid w:val="00E23E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3E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3E8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3E8E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377B7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A79A6"/>
  </w:style>
  <w:style w:type="character" w:styleId="CommentReference">
    <w:name w:val="annotation reference"/>
    <w:basedOn w:val="DefaultParagraphFont"/>
    <w:uiPriority w:val="99"/>
    <w:semiHidden/>
    <w:unhideWhenUsed/>
    <w:rsid w:val="00017C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7C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7C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7C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7C5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7C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C5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31E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07F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225C0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41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66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12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03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364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855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8302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4896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94211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16275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96067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32436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999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685840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043163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21962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758681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414785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214137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1579893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027242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663625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261673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9231290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1591036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7495978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1075950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11409058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8098162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9601496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6364444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61679319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05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1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43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58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85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02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7783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5049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3523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62422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62134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47918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42688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45473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49036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788487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147320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847155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305021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284116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332118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6635374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007224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4118445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6430214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7030806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0161945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2652070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9943823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8492779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9423277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98246437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9702175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445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32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Su%20Danting\data%20analysis\9.09&#35770;&#25991;&#22270;(&#22686;&#21152;&#35843;&#25972;&#25945;&#32946;&#31243;&#24230;&#65289;\Sudanting%20graph%20copy\Online%20supplementary%20figure%201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Su%20Danting\data%20analysis\9.09&#35770;&#25991;&#22270;(&#22686;&#21152;&#35843;&#25972;&#25945;&#32946;&#31243;&#24230;&#65289;\Sudanting%20graph%20copy\Online%20supplementary%20figure%202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Su%20Danting\data%20analysis\9.09&#35770;&#25991;&#22270;(&#22686;&#21152;&#35843;&#25972;&#25945;&#32946;&#31243;&#24230;&#65289;\Sudanting%20graph%20copy\Online%20supplementary%20figure%20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plotArea>
      <c:layout>
        <c:manualLayout>
          <c:layoutTarget val="inner"/>
          <c:xMode val="edge"/>
          <c:yMode val="edge"/>
          <c:x val="0.11436823037965324"/>
          <c:y val="2.1843467830193621E-2"/>
          <c:w val="0.85953402831688364"/>
          <c:h val="0.80418498769610369"/>
        </c:manualLayout>
      </c:layout>
      <c:lineChart>
        <c:grouping val="standard"/>
        <c:ser>
          <c:idx val="0"/>
          <c:order val="0"/>
          <c:tx>
            <c:v>SBP</c:v>
          </c:tx>
          <c:spPr>
            <a:ln w="15875"/>
          </c:spPr>
          <c:marker>
            <c:symbol val="square"/>
            <c:size val="3"/>
          </c:marker>
          <c:cat>
            <c:multiLvlStrRef>
              <c:f>Sheet1!$A$2:$B$43</c:f>
              <c:multiLvlStrCache>
                <c:ptCount val="42"/>
                <c:lvl>
                  <c:pt idx="0">
                    <c:v>8</c:v>
                  </c:pt>
                  <c:pt idx="1">
                    <c:v>9</c:v>
                  </c:pt>
                  <c:pt idx="2">
                    <c:v>10</c:v>
                  </c:pt>
                  <c:pt idx="3">
                    <c:v>11</c:v>
                  </c:pt>
                  <c:pt idx="4">
                    <c:v>12</c:v>
                  </c:pt>
                  <c:pt idx="5">
                    <c:v>1</c:v>
                  </c:pt>
                  <c:pt idx="6">
                    <c:v>2</c:v>
                  </c:pt>
                  <c:pt idx="7">
                    <c:v>3</c:v>
                  </c:pt>
                  <c:pt idx="8">
                    <c:v>4</c:v>
                  </c:pt>
                  <c:pt idx="9">
                    <c:v>5</c:v>
                  </c:pt>
                  <c:pt idx="10">
                    <c:v>6</c:v>
                  </c:pt>
                  <c:pt idx="11">
                    <c:v>7</c:v>
                  </c:pt>
                  <c:pt idx="12">
                    <c:v>8</c:v>
                  </c:pt>
                  <c:pt idx="13">
                    <c:v>9</c:v>
                  </c:pt>
                  <c:pt idx="14">
                    <c:v>10</c:v>
                  </c:pt>
                  <c:pt idx="15">
                    <c:v>11</c:v>
                  </c:pt>
                  <c:pt idx="16">
                    <c:v>12</c:v>
                  </c:pt>
                  <c:pt idx="17">
                    <c:v>1</c:v>
                  </c:pt>
                  <c:pt idx="18">
                    <c:v>2</c:v>
                  </c:pt>
                  <c:pt idx="19">
                    <c:v>3</c:v>
                  </c:pt>
                  <c:pt idx="20">
                    <c:v>4</c:v>
                  </c:pt>
                  <c:pt idx="21">
                    <c:v>5</c:v>
                  </c:pt>
                  <c:pt idx="22">
                    <c:v>6</c:v>
                  </c:pt>
                  <c:pt idx="23">
                    <c:v>7</c:v>
                  </c:pt>
                  <c:pt idx="24">
                    <c:v>8</c:v>
                  </c:pt>
                  <c:pt idx="25">
                    <c:v>9</c:v>
                  </c:pt>
                  <c:pt idx="26">
                    <c:v>10</c:v>
                  </c:pt>
                  <c:pt idx="27">
                    <c:v>11</c:v>
                  </c:pt>
                  <c:pt idx="28">
                    <c:v>12</c:v>
                  </c:pt>
                  <c:pt idx="29">
                    <c:v>1</c:v>
                  </c:pt>
                  <c:pt idx="30">
                    <c:v>2</c:v>
                  </c:pt>
                  <c:pt idx="31">
                    <c:v>3</c:v>
                  </c:pt>
                  <c:pt idx="32">
                    <c:v>4</c:v>
                  </c:pt>
                  <c:pt idx="33">
                    <c:v>5</c:v>
                  </c:pt>
                  <c:pt idx="34">
                    <c:v>6</c:v>
                  </c:pt>
                  <c:pt idx="35">
                    <c:v>7</c:v>
                  </c:pt>
                  <c:pt idx="36">
                    <c:v>8</c:v>
                  </c:pt>
                  <c:pt idx="37">
                    <c:v>9</c:v>
                  </c:pt>
                  <c:pt idx="38">
                    <c:v>10</c:v>
                  </c:pt>
                  <c:pt idx="39">
                    <c:v>11</c:v>
                  </c:pt>
                  <c:pt idx="40">
                    <c:v>12</c:v>
                  </c:pt>
                  <c:pt idx="41">
                    <c:v>1</c:v>
                  </c:pt>
                </c:lvl>
                <c:lvl>
                  <c:pt idx="0">
                    <c:v>2004</c:v>
                  </c:pt>
                  <c:pt idx="5">
                    <c:v>2005</c:v>
                  </c:pt>
                  <c:pt idx="17">
                    <c:v>2006</c:v>
                  </c:pt>
                  <c:pt idx="29">
                    <c:v>2007</c:v>
                  </c:pt>
                  <c:pt idx="41">
                    <c:v>2008</c:v>
                  </c:pt>
                </c:lvl>
              </c:multiLvlStrCache>
            </c:multiLvlStrRef>
          </c:cat>
          <c:val>
            <c:numRef>
              <c:f>Sheet1!$E$2:$E$43</c:f>
              <c:numCache>
                <c:formatCode>0.000</c:formatCode>
                <c:ptCount val="42"/>
                <c:pt idx="0">
                  <c:v>126.14568800000001</c:v>
                </c:pt>
                <c:pt idx="1">
                  <c:v>129.65013100000004</c:v>
                </c:pt>
                <c:pt idx="2">
                  <c:v>129.58183100000045</c:v>
                </c:pt>
                <c:pt idx="3">
                  <c:v>132.62013400000001</c:v>
                </c:pt>
                <c:pt idx="4">
                  <c:v>136.668588</c:v>
                </c:pt>
                <c:pt idx="5">
                  <c:v>146.2195089999995</c:v>
                </c:pt>
                <c:pt idx="6">
                  <c:v>147.24866399999954</c:v>
                </c:pt>
                <c:pt idx="7">
                  <c:v>136.85675599999999</c:v>
                </c:pt>
                <c:pt idx="8">
                  <c:v>132.139747</c:v>
                </c:pt>
                <c:pt idx="9">
                  <c:v>130.09464299999999</c:v>
                </c:pt>
                <c:pt idx="10">
                  <c:v>129.28351399999954</c:v>
                </c:pt>
                <c:pt idx="11">
                  <c:v>129.81210300000001</c:v>
                </c:pt>
                <c:pt idx="12">
                  <c:v>129.26909899999998</c:v>
                </c:pt>
                <c:pt idx="13">
                  <c:v>131.22823300000007</c:v>
                </c:pt>
                <c:pt idx="14">
                  <c:v>135.95571000000001</c:v>
                </c:pt>
                <c:pt idx="15">
                  <c:v>137.22364199999998</c:v>
                </c:pt>
                <c:pt idx="16">
                  <c:v>144.11304199999998</c:v>
                </c:pt>
                <c:pt idx="17">
                  <c:v>143.23278499999998</c:v>
                </c:pt>
                <c:pt idx="18">
                  <c:v>144.37191600000045</c:v>
                </c:pt>
                <c:pt idx="19">
                  <c:v>140.31836100000001</c:v>
                </c:pt>
                <c:pt idx="20">
                  <c:v>136.78996099999998</c:v>
                </c:pt>
                <c:pt idx="21">
                  <c:v>136.73107499999998</c:v>
                </c:pt>
                <c:pt idx="22">
                  <c:v>129.20461499999954</c:v>
                </c:pt>
                <c:pt idx="23">
                  <c:v>125.73751799999999</c:v>
                </c:pt>
                <c:pt idx="24">
                  <c:v>126.51152400000038</c:v>
                </c:pt>
                <c:pt idx="25">
                  <c:v>129.692093</c:v>
                </c:pt>
                <c:pt idx="26">
                  <c:v>134.16339399999998</c:v>
                </c:pt>
                <c:pt idx="27">
                  <c:v>139.09440000000001</c:v>
                </c:pt>
                <c:pt idx="28">
                  <c:v>144.02084500000001</c:v>
                </c:pt>
                <c:pt idx="29">
                  <c:v>143.81595799999999</c:v>
                </c:pt>
                <c:pt idx="30">
                  <c:v>142.532454</c:v>
                </c:pt>
                <c:pt idx="31">
                  <c:v>143.557974</c:v>
                </c:pt>
                <c:pt idx="32">
                  <c:v>141.30817600000051</c:v>
                </c:pt>
                <c:pt idx="33">
                  <c:v>132.15086299999999</c:v>
                </c:pt>
                <c:pt idx="34">
                  <c:v>130.97789800000001</c:v>
                </c:pt>
                <c:pt idx="35">
                  <c:v>125.37134799999977</c:v>
                </c:pt>
                <c:pt idx="36">
                  <c:v>128.16453299999998</c:v>
                </c:pt>
                <c:pt idx="37">
                  <c:v>134.198475</c:v>
                </c:pt>
                <c:pt idx="38">
                  <c:v>134.69066399999954</c:v>
                </c:pt>
                <c:pt idx="39">
                  <c:v>140.65191800000045</c:v>
                </c:pt>
                <c:pt idx="40">
                  <c:v>143.45800300000045</c:v>
                </c:pt>
                <c:pt idx="41">
                  <c:v>148.595009</c:v>
                </c:pt>
              </c:numCache>
            </c:numRef>
          </c:val>
        </c:ser>
        <c:ser>
          <c:idx val="1"/>
          <c:order val="1"/>
          <c:tx>
            <c:v>DBP</c:v>
          </c:tx>
          <c:spPr>
            <a:ln w="15875">
              <a:prstDash val="dash"/>
            </a:ln>
          </c:spPr>
          <c:marker>
            <c:symbol val="circle"/>
            <c:size val="3"/>
          </c:marker>
          <c:cat>
            <c:multiLvlStrRef>
              <c:f>Sheet1!$A$2:$B$43</c:f>
              <c:multiLvlStrCache>
                <c:ptCount val="42"/>
                <c:lvl>
                  <c:pt idx="0">
                    <c:v>8</c:v>
                  </c:pt>
                  <c:pt idx="1">
                    <c:v>9</c:v>
                  </c:pt>
                  <c:pt idx="2">
                    <c:v>10</c:v>
                  </c:pt>
                  <c:pt idx="3">
                    <c:v>11</c:v>
                  </c:pt>
                  <c:pt idx="4">
                    <c:v>12</c:v>
                  </c:pt>
                  <c:pt idx="5">
                    <c:v>1</c:v>
                  </c:pt>
                  <c:pt idx="6">
                    <c:v>2</c:v>
                  </c:pt>
                  <c:pt idx="7">
                    <c:v>3</c:v>
                  </c:pt>
                  <c:pt idx="8">
                    <c:v>4</c:v>
                  </c:pt>
                  <c:pt idx="9">
                    <c:v>5</c:v>
                  </c:pt>
                  <c:pt idx="10">
                    <c:v>6</c:v>
                  </c:pt>
                  <c:pt idx="11">
                    <c:v>7</c:v>
                  </c:pt>
                  <c:pt idx="12">
                    <c:v>8</c:v>
                  </c:pt>
                  <c:pt idx="13">
                    <c:v>9</c:v>
                  </c:pt>
                  <c:pt idx="14">
                    <c:v>10</c:v>
                  </c:pt>
                  <c:pt idx="15">
                    <c:v>11</c:v>
                  </c:pt>
                  <c:pt idx="16">
                    <c:v>12</c:v>
                  </c:pt>
                  <c:pt idx="17">
                    <c:v>1</c:v>
                  </c:pt>
                  <c:pt idx="18">
                    <c:v>2</c:v>
                  </c:pt>
                  <c:pt idx="19">
                    <c:v>3</c:v>
                  </c:pt>
                  <c:pt idx="20">
                    <c:v>4</c:v>
                  </c:pt>
                  <c:pt idx="21">
                    <c:v>5</c:v>
                  </c:pt>
                  <c:pt idx="22">
                    <c:v>6</c:v>
                  </c:pt>
                  <c:pt idx="23">
                    <c:v>7</c:v>
                  </c:pt>
                  <c:pt idx="24">
                    <c:v>8</c:v>
                  </c:pt>
                  <c:pt idx="25">
                    <c:v>9</c:v>
                  </c:pt>
                  <c:pt idx="26">
                    <c:v>10</c:v>
                  </c:pt>
                  <c:pt idx="27">
                    <c:v>11</c:v>
                  </c:pt>
                  <c:pt idx="28">
                    <c:v>12</c:v>
                  </c:pt>
                  <c:pt idx="29">
                    <c:v>1</c:v>
                  </c:pt>
                  <c:pt idx="30">
                    <c:v>2</c:v>
                  </c:pt>
                  <c:pt idx="31">
                    <c:v>3</c:v>
                  </c:pt>
                  <c:pt idx="32">
                    <c:v>4</c:v>
                  </c:pt>
                  <c:pt idx="33">
                    <c:v>5</c:v>
                  </c:pt>
                  <c:pt idx="34">
                    <c:v>6</c:v>
                  </c:pt>
                  <c:pt idx="35">
                    <c:v>7</c:v>
                  </c:pt>
                  <c:pt idx="36">
                    <c:v>8</c:v>
                  </c:pt>
                  <c:pt idx="37">
                    <c:v>9</c:v>
                  </c:pt>
                  <c:pt idx="38">
                    <c:v>10</c:v>
                  </c:pt>
                  <c:pt idx="39">
                    <c:v>11</c:v>
                  </c:pt>
                  <c:pt idx="40">
                    <c:v>12</c:v>
                  </c:pt>
                  <c:pt idx="41">
                    <c:v>1</c:v>
                  </c:pt>
                </c:lvl>
                <c:lvl>
                  <c:pt idx="0">
                    <c:v>2004</c:v>
                  </c:pt>
                  <c:pt idx="5">
                    <c:v>2005</c:v>
                  </c:pt>
                  <c:pt idx="17">
                    <c:v>2006</c:v>
                  </c:pt>
                  <c:pt idx="29">
                    <c:v>2007</c:v>
                  </c:pt>
                  <c:pt idx="41">
                    <c:v>2008</c:v>
                  </c:pt>
                </c:lvl>
              </c:multiLvlStrCache>
            </c:multiLvlStrRef>
          </c:cat>
          <c:val>
            <c:numRef>
              <c:f>Sheet1!$I$2:$I$43</c:f>
              <c:numCache>
                <c:formatCode>General</c:formatCode>
                <c:ptCount val="42"/>
                <c:pt idx="0">
                  <c:v>74.707829000000288</c:v>
                </c:pt>
                <c:pt idx="1">
                  <c:v>78.567706999999999</c:v>
                </c:pt>
                <c:pt idx="2">
                  <c:v>77.951519000000289</c:v>
                </c:pt>
                <c:pt idx="3">
                  <c:v>78.05690199999998</c:v>
                </c:pt>
                <c:pt idx="4">
                  <c:v>79.189141999999919</c:v>
                </c:pt>
                <c:pt idx="5">
                  <c:v>84.716190999999995</c:v>
                </c:pt>
                <c:pt idx="6">
                  <c:v>88.006182999999979</c:v>
                </c:pt>
                <c:pt idx="7">
                  <c:v>81.664355999999998</c:v>
                </c:pt>
                <c:pt idx="8">
                  <c:v>80.300466999999998</c:v>
                </c:pt>
                <c:pt idx="9">
                  <c:v>78.259309000000002</c:v>
                </c:pt>
                <c:pt idx="10">
                  <c:v>77.813328999999982</c:v>
                </c:pt>
                <c:pt idx="11">
                  <c:v>77.743734000000003</c:v>
                </c:pt>
                <c:pt idx="12">
                  <c:v>77.85389499999998</c:v>
                </c:pt>
                <c:pt idx="13">
                  <c:v>79.327067999999983</c:v>
                </c:pt>
                <c:pt idx="14">
                  <c:v>80.863843000000003</c:v>
                </c:pt>
                <c:pt idx="15">
                  <c:v>80.889656000000002</c:v>
                </c:pt>
                <c:pt idx="16">
                  <c:v>85.049486999999999</c:v>
                </c:pt>
                <c:pt idx="17">
                  <c:v>84.451695000000242</c:v>
                </c:pt>
                <c:pt idx="18">
                  <c:v>84.181791999999959</c:v>
                </c:pt>
                <c:pt idx="19">
                  <c:v>82.216167999999996</c:v>
                </c:pt>
                <c:pt idx="20">
                  <c:v>79.55771</c:v>
                </c:pt>
                <c:pt idx="21">
                  <c:v>80.081137999999982</c:v>
                </c:pt>
                <c:pt idx="22">
                  <c:v>76.726706999999948</c:v>
                </c:pt>
                <c:pt idx="23">
                  <c:v>76.608484999999988</c:v>
                </c:pt>
                <c:pt idx="24">
                  <c:v>76.582402999999772</c:v>
                </c:pt>
                <c:pt idx="25">
                  <c:v>77.595917</c:v>
                </c:pt>
                <c:pt idx="26">
                  <c:v>81.53383599999998</c:v>
                </c:pt>
                <c:pt idx="27">
                  <c:v>82.877208999999979</c:v>
                </c:pt>
                <c:pt idx="28">
                  <c:v>84.486279999999994</c:v>
                </c:pt>
                <c:pt idx="29">
                  <c:v>82.890332999999757</c:v>
                </c:pt>
                <c:pt idx="30">
                  <c:v>81.965671999999998</c:v>
                </c:pt>
                <c:pt idx="31">
                  <c:v>83.559837999999772</c:v>
                </c:pt>
                <c:pt idx="32">
                  <c:v>80.757591000000005</c:v>
                </c:pt>
                <c:pt idx="33">
                  <c:v>78.57940499999998</c:v>
                </c:pt>
                <c:pt idx="34">
                  <c:v>77.845339999999979</c:v>
                </c:pt>
                <c:pt idx="35">
                  <c:v>77.018984000000003</c:v>
                </c:pt>
                <c:pt idx="36">
                  <c:v>78.291186999999994</c:v>
                </c:pt>
                <c:pt idx="37">
                  <c:v>81.872276999999698</c:v>
                </c:pt>
                <c:pt idx="38">
                  <c:v>81.176938999999606</c:v>
                </c:pt>
                <c:pt idx="39">
                  <c:v>82.330691000000002</c:v>
                </c:pt>
                <c:pt idx="40">
                  <c:v>84.854208</c:v>
                </c:pt>
                <c:pt idx="41">
                  <c:v>86.303511</c:v>
                </c:pt>
              </c:numCache>
            </c:numRef>
          </c:val>
        </c:ser>
        <c:marker val="1"/>
        <c:axId val="100557952"/>
        <c:axId val="106730624"/>
      </c:lineChart>
      <c:catAx>
        <c:axId val="10055795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 sz="1200" b="1" i="0" baseline="0">
                    <a:effectLst/>
                  </a:rPr>
                  <a:t>Study month</a:t>
                </a:r>
                <a:endParaRPr lang="en-GB" sz="1200">
                  <a:effectLst/>
                </a:endParaRPr>
              </a:p>
            </c:rich>
          </c:tx>
          <c:layout>
            <c:manualLayout>
              <c:xMode val="edge"/>
              <c:yMode val="edge"/>
              <c:x val="0.35597372750664874"/>
              <c:y val="0.94239088308193031"/>
            </c:manualLayout>
          </c:layout>
        </c:title>
        <c:tickLblPos val="nextTo"/>
        <c:crossAx val="106730624"/>
        <c:crosses val="autoZero"/>
        <c:auto val="1"/>
        <c:lblAlgn val="ctr"/>
        <c:lblOffset val="100"/>
      </c:catAx>
      <c:valAx>
        <c:axId val="106730624"/>
        <c:scaling>
          <c:orientation val="minMax"/>
          <c:min val="50"/>
        </c:scaling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 b="1" i="0" baseline="0">
                    <a:effectLst/>
                  </a:rPr>
                  <a:t>Blood pressure and 95% CI (mmHg)</a:t>
                </a:r>
                <a:endParaRPr lang="en-GB" sz="1200">
                  <a:effectLst/>
                </a:endParaRPr>
              </a:p>
            </c:rich>
          </c:tx>
          <c:layout>
            <c:manualLayout>
              <c:xMode val="edge"/>
              <c:yMode val="edge"/>
              <c:x val="4.0174193472452539E-2"/>
              <c:y val="0.2514342614389698"/>
            </c:manualLayout>
          </c:layout>
        </c:title>
        <c:numFmt formatCode="General" sourceLinked="0"/>
        <c:tickLblPos val="nextTo"/>
        <c:crossAx val="10055795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4043807535514694"/>
          <c:y val="2.7219922532379037E-2"/>
          <c:w val="0.16967820920911847"/>
          <c:h val="0.11804426872106757"/>
        </c:manualLayout>
      </c:layout>
      <c:overlay val="1"/>
    </c:legend>
    <c:plotVisOnly val="1"/>
    <c:dispBlanksAs val="gap"/>
  </c:chart>
  <c:spPr>
    <a:noFill/>
    <a:ln>
      <a:noFill/>
    </a:ln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title>
      <c:tx>
        <c:rich>
          <a:bodyPr/>
          <a:lstStyle/>
          <a:p>
            <a:pPr>
              <a:defRPr/>
            </a:pPr>
            <a:r>
              <a:rPr lang="en-US" sz="1200"/>
              <a:t>A.</a:t>
            </a:r>
            <a:r>
              <a:rPr lang="en-US" sz="1200" baseline="0"/>
              <a:t> S</a:t>
            </a:r>
            <a:r>
              <a:rPr lang="en-US" sz="1200"/>
              <a:t>BP </a:t>
            </a:r>
            <a:r>
              <a:rPr lang="en-US" sz="1000" b="1" i="0" u="none" strike="noStrike" baseline="0"/>
              <a:t>↓</a:t>
            </a:r>
            <a:r>
              <a:rPr lang="en-US" sz="1200"/>
              <a:t> 6.9 mmHg with each 10°C ↑</a:t>
            </a:r>
          </a:p>
        </c:rich>
      </c:tx>
      <c:layout>
        <c:manualLayout>
          <c:xMode val="edge"/>
          <c:yMode val="edge"/>
          <c:x val="1.052455712029836E-3"/>
          <c:y val="0"/>
        </c:manualLayout>
      </c:layout>
    </c:title>
    <c:plotArea>
      <c:layout>
        <c:manualLayout>
          <c:layoutTarget val="inner"/>
          <c:xMode val="edge"/>
          <c:yMode val="edge"/>
          <c:x val="0.16299744626516352"/>
          <c:y val="0.10803198380973425"/>
          <c:w val="0.7457691186037666"/>
          <c:h val="0.72089556528776844"/>
        </c:manualLayout>
      </c:layout>
      <c:scatterChart>
        <c:scatterStyle val="lineMarker"/>
        <c:ser>
          <c:idx val="0"/>
          <c:order val="0"/>
          <c:tx>
            <c:strRef>
              <c:f>Sheet1!$D$2</c:f>
              <c:strCache>
                <c:ptCount val="1"/>
                <c:pt idx="0">
                  <c:v>sbp (6.9 mmHg ↓ per 10°C ↑)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4"/>
          </c:marker>
          <c:trendline>
            <c:trendlineType val="linear"/>
          </c:trendline>
          <c:xVal>
            <c:numRef>
              <c:f>Sheet1!$C$3:$C$14</c:f>
              <c:numCache>
                <c:formatCode>General</c:formatCode>
                <c:ptCount val="12"/>
                <c:pt idx="0">
                  <c:v>3.9949567999999998</c:v>
                </c:pt>
                <c:pt idx="1">
                  <c:v>6.6817894000000004</c:v>
                </c:pt>
                <c:pt idx="2">
                  <c:v>10.8928601</c:v>
                </c:pt>
                <c:pt idx="3">
                  <c:v>17.414442899999916</c:v>
                </c:pt>
                <c:pt idx="4">
                  <c:v>21.593035</c:v>
                </c:pt>
                <c:pt idx="5">
                  <c:v>25.655563600000001</c:v>
                </c:pt>
                <c:pt idx="6">
                  <c:v>29.420039399999908</c:v>
                </c:pt>
                <c:pt idx="7">
                  <c:v>29.023772599999916</c:v>
                </c:pt>
                <c:pt idx="8">
                  <c:v>24.213976000000031</c:v>
                </c:pt>
                <c:pt idx="9">
                  <c:v>18.929207199999986</c:v>
                </c:pt>
                <c:pt idx="10">
                  <c:v>13.5633581</c:v>
                </c:pt>
                <c:pt idx="11">
                  <c:v>7.2851325999999945</c:v>
                </c:pt>
              </c:numCache>
            </c:numRef>
          </c:xVal>
          <c:yVal>
            <c:numRef>
              <c:f>Sheet1!$D$3:$D$14</c:f>
              <c:numCache>
                <c:formatCode>0.000</c:formatCode>
                <c:ptCount val="12"/>
                <c:pt idx="0">
                  <c:v>146.10938299999998</c:v>
                </c:pt>
                <c:pt idx="1">
                  <c:v>144.56367499999953</c:v>
                </c:pt>
                <c:pt idx="2">
                  <c:v>139.97476399999954</c:v>
                </c:pt>
                <c:pt idx="3">
                  <c:v>136.33822600000082</c:v>
                </c:pt>
                <c:pt idx="4">
                  <c:v>133.10675199999972</c:v>
                </c:pt>
                <c:pt idx="5">
                  <c:v>129.92044200000063</c:v>
                </c:pt>
                <c:pt idx="6">
                  <c:v>126.90144100000002</c:v>
                </c:pt>
                <c:pt idx="7">
                  <c:v>127.77816</c:v>
                </c:pt>
                <c:pt idx="8">
                  <c:v>131.56547399999999</c:v>
                </c:pt>
                <c:pt idx="9">
                  <c:v>134.20281900000001</c:v>
                </c:pt>
                <c:pt idx="10">
                  <c:v>137.74116099999998</c:v>
                </c:pt>
                <c:pt idx="11">
                  <c:v>142.06619599999999</c:v>
                </c:pt>
              </c:numCache>
            </c:numRef>
          </c:yVal>
        </c:ser>
        <c:axId val="138536448"/>
        <c:axId val="138540928"/>
      </c:scatterChart>
      <c:valAx>
        <c:axId val="13853644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GB" altLang="zh-CN" sz="1200" b="1" i="0" baseline="0">
                    <a:effectLst/>
                  </a:rPr>
                  <a:t>Mean monthly temperatuer (</a:t>
                </a:r>
                <a:r>
                  <a:rPr lang="en-GB" sz="1200" b="1" i="0" baseline="0">
                    <a:effectLst/>
                  </a:rPr>
                  <a:t>°C)</a:t>
                </a:r>
                <a:endParaRPr lang="en-GB" sz="1200">
                  <a:effectLst/>
                </a:endParaRPr>
              </a:p>
            </c:rich>
          </c:tx>
          <c:layout>
            <c:manualLayout>
              <c:xMode val="edge"/>
              <c:yMode val="edge"/>
              <c:x val="0.3038570281384233"/>
              <c:y val="0.89732707042743576"/>
            </c:manualLayout>
          </c:layout>
        </c:title>
        <c:numFmt formatCode="General" sourceLinked="1"/>
        <c:tickLblPos val="nextTo"/>
        <c:crossAx val="138540928"/>
        <c:crosses val="autoZero"/>
        <c:crossBetween val="midCat"/>
      </c:valAx>
      <c:valAx>
        <c:axId val="138540928"/>
        <c:scaling>
          <c:orientation val="minMax"/>
          <c:min val="110"/>
        </c:scaling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 altLang="zh-CN" sz="1200" b="1" i="0" baseline="0">
                    <a:effectLst/>
                  </a:rPr>
                  <a:t>Mean SBP and 95% CI </a:t>
                </a:r>
                <a:r>
                  <a:rPr lang="en-US" altLang="zh-CN" sz="1200" b="1" i="0" baseline="0">
                    <a:effectLst/>
                  </a:rPr>
                  <a:t>(</a:t>
                </a:r>
                <a:r>
                  <a:rPr lang="en-US" sz="1200" b="1" i="0" baseline="0">
                    <a:effectLst/>
                  </a:rPr>
                  <a:t>mmHg)</a:t>
                </a:r>
                <a:endParaRPr lang="en-GB" sz="1200">
                  <a:effectLst/>
                </a:endParaRPr>
              </a:p>
            </c:rich>
          </c:tx>
          <c:layout/>
        </c:title>
        <c:numFmt formatCode="General" sourceLinked="0"/>
        <c:tickLblPos val="nextTo"/>
        <c:crossAx val="138536448"/>
        <c:crosses val="autoZero"/>
        <c:crossBetween val="midCat"/>
      </c:valAx>
    </c:plotArea>
    <c:plotVisOnly val="1"/>
    <c:dispBlanksAs val="gap"/>
  </c:chart>
  <c:spPr>
    <a:noFill/>
    <a:ln>
      <a:noFill/>
    </a:ln>
  </c:sp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GB"/>
  <c:chart>
    <c:title>
      <c:tx>
        <c:rich>
          <a:bodyPr/>
          <a:lstStyle/>
          <a:p>
            <a:pPr>
              <a:defRPr/>
            </a:pPr>
            <a:r>
              <a:rPr lang="en-GB" sz="1200"/>
              <a:t>B.</a:t>
            </a:r>
            <a:r>
              <a:rPr lang="en-GB" sz="1200" baseline="0"/>
              <a:t> D</a:t>
            </a:r>
            <a:r>
              <a:rPr lang="en-GB" sz="1200"/>
              <a:t>BP </a:t>
            </a:r>
            <a:r>
              <a:rPr lang="en-GB" sz="1000" b="1" i="0" u="none" strike="noStrike" baseline="0"/>
              <a:t>↓</a:t>
            </a:r>
            <a:r>
              <a:rPr lang="en-GB" sz="1200"/>
              <a:t> 2.9 mmHg with</a:t>
            </a:r>
            <a:r>
              <a:rPr lang="en-GB" sz="1200" baseline="0"/>
              <a:t> each</a:t>
            </a:r>
            <a:r>
              <a:rPr lang="en-GB" sz="1200"/>
              <a:t> 10°C ↑</a:t>
            </a:r>
          </a:p>
        </c:rich>
      </c:tx>
      <c:layout>
        <c:manualLayout>
          <c:xMode val="edge"/>
          <c:yMode val="edge"/>
          <c:x val="1.3043891901572114E-3"/>
          <c:y val="1.4515576857240654E-3"/>
        </c:manualLayout>
      </c:layout>
    </c:title>
    <c:plotArea>
      <c:layout>
        <c:manualLayout>
          <c:layoutTarget val="inner"/>
          <c:xMode val="edge"/>
          <c:yMode val="edge"/>
          <c:x val="0.1679306860835944"/>
          <c:y val="0.10055260755449047"/>
          <c:w val="0.78599768577314921"/>
          <c:h val="0.75776212184003178"/>
        </c:manualLayout>
      </c:layout>
      <c:scatterChart>
        <c:scatterStyle val="lineMarker"/>
        <c:ser>
          <c:idx val="1"/>
          <c:order val="0"/>
          <c:tx>
            <c:strRef>
              <c:f>Sheet1!$L$2</c:f>
              <c:strCache>
                <c:ptCount val="1"/>
                <c:pt idx="0">
                  <c:v>dbp (2.9 mmHg ↓ per 10°C ↑)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4"/>
          </c:marker>
          <c:trendline>
            <c:trendlineType val="linear"/>
          </c:trendline>
          <c:trendline>
            <c:trendlineType val="linear"/>
          </c:trendline>
          <c:xVal>
            <c:numRef>
              <c:f>Sheet1!$C$3:$C$14</c:f>
              <c:numCache>
                <c:formatCode>General</c:formatCode>
                <c:ptCount val="12"/>
                <c:pt idx="0">
                  <c:v>3.9949567999999998</c:v>
                </c:pt>
                <c:pt idx="1">
                  <c:v>6.6817894000000004</c:v>
                </c:pt>
                <c:pt idx="2">
                  <c:v>10.8928601</c:v>
                </c:pt>
                <c:pt idx="3">
                  <c:v>17.414442899999916</c:v>
                </c:pt>
                <c:pt idx="4">
                  <c:v>21.593035</c:v>
                </c:pt>
                <c:pt idx="5">
                  <c:v>25.655563600000001</c:v>
                </c:pt>
                <c:pt idx="6">
                  <c:v>29.420039399999908</c:v>
                </c:pt>
                <c:pt idx="7">
                  <c:v>29.023772599999916</c:v>
                </c:pt>
                <c:pt idx="8">
                  <c:v>24.213976000000031</c:v>
                </c:pt>
                <c:pt idx="9">
                  <c:v>18.929207199999986</c:v>
                </c:pt>
                <c:pt idx="10">
                  <c:v>13.5633581</c:v>
                </c:pt>
                <c:pt idx="11">
                  <c:v>7.2851325999999945</c:v>
                </c:pt>
              </c:numCache>
            </c:numRef>
          </c:xVal>
          <c:yVal>
            <c:numRef>
              <c:f>Sheet1!$L$3:$L$14</c:f>
              <c:numCache>
                <c:formatCode>General</c:formatCode>
                <c:ptCount val="12"/>
                <c:pt idx="0">
                  <c:v>84.828787999999605</c:v>
                </c:pt>
                <c:pt idx="1">
                  <c:v>84.471514999999997</c:v>
                </c:pt>
                <c:pt idx="2">
                  <c:v>82.469688000000005</c:v>
                </c:pt>
                <c:pt idx="3">
                  <c:v>80.284282000000005</c:v>
                </c:pt>
                <c:pt idx="4">
                  <c:v>79.042086999999981</c:v>
                </c:pt>
                <c:pt idx="5">
                  <c:v>77.510011000000006</c:v>
                </c:pt>
                <c:pt idx="6">
                  <c:v>77.102542999999727</c:v>
                </c:pt>
                <c:pt idx="7">
                  <c:v>77.227162000000007</c:v>
                </c:pt>
                <c:pt idx="8">
                  <c:v>79.662773999999771</c:v>
                </c:pt>
                <c:pt idx="9">
                  <c:v>80.802221000000003</c:v>
                </c:pt>
                <c:pt idx="10">
                  <c:v>81.256441999999979</c:v>
                </c:pt>
                <c:pt idx="11">
                  <c:v>83.427892</c:v>
                </c:pt>
              </c:numCache>
            </c:numRef>
          </c:yVal>
        </c:ser>
        <c:axId val="106707584"/>
        <c:axId val="106742528"/>
      </c:scatterChart>
      <c:valAx>
        <c:axId val="10670758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GB" altLang="zh-CN" sz="1200" b="1" i="0" baseline="0">
                    <a:effectLst/>
                  </a:rPr>
                  <a:t>Mean monthly temperatuer (</a:t>
                </a:r>
                <a:r>
                  <a:rPr lang="en-GB" sz="1200" b="1" i="0" baseline="0">
                    <a:effectLst/>
                  </a:rPr>
                  <a:t>°C)</a:t>
                </a:r>
                <a:endParaRPr lang="en-GB" sz="1200">
                  <a:effectLst/>
                </a:endParaRPr>
              </a:p>
            </c:rich>
          </c:tx>
          <c:layout>
            <c:manualLayout>
              <c:xMode val="edge"/>
              <c:yMode val="edge"/>
              <c:x val="0.31817672044725853"/>
              <c:y val="0.90804745897990824"/>
            </c:manualLayout>
          </c:layout>
        </c:title>
        <c:numFmt formatCode="General" sourceLinked="1"/>
        <c:tickLblPos val="nextTo"/>
        <c:crossAx val="106742528"/>
        <c:crosses val="autoZero"/>
        <c:crossBetween val="midCat"/>
      </c:valAx>
      <c:valAx>
        <c:axId val="106742528"/>
        <c:scaling>
          <c:orientation val="minMax"/>
          <c:max val="90"/>
          <c:min val="70"/>
        </c:scaling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 altLang="zh-CN" sz="1200" b="1" i="0" baseline="0">
                    <a:effectLst/>
                  </a:rPr>
                  <a:t>Mean DBP and 95%CI </a:t>
                </a:r>
                <a:r>
                  <a:rPr lang="en-US" altLang="zh-CN" sz="1200" b="1" i="0" baseline="0">
                    <a:effectLst/>
                  </a:rPr>
                  <a:t>(</a:t>
                </a:r>
                <a:r>
                  <a:rPr lang="en-US" sz="1200" b="1" i="0" baseline="0">
                    <a:effectLst/>
                  </a:rPr>
                  <a:t>mmHg)</a:t>
                </a:r>
                <a:endParaRPr lang="en-GB" sz="1200">
                  <a:effectLst/>
                </a:endParaRPr>
              </a:p>
            </c:rich>
          </c:tx>
          <c:layout/>
        </c:title>
        <c:numFmt formatCode="General" sourceLinked="1"/>
        <c:tickLblPos val="nextTo"/>
        <c:crossAx val="106707584"/>
        <c:crosses val="autoZero"/>
        <c:crossBetween val="midCat"/>
      </c:valAx>
    </c:plotArea>
    <c:plotVisOnly val="1"/>
    <c:dispBlanksAs val="gap"/>
  </c:chart>
  <c:spPr>
    <a:noFill/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Placeholder1</b:Tag>
    <b:SourceType>Book</b:SourceType>
    <b:Guid>{F29CDD60-A6AB-4238-B403-F3FF118125DF}</b:Guid>
    <b:RefOrder>1</b:RefOrder>
  </b:Source>
</b:Sources>
</file>

<file path=customXml/itemProps1.xml><?xml version="1.0" encoding="utf-8"?>
<ds:datastoreItem xmlns:ds="http://schemas.openxmlformats.org/officeDocument/2006/customXml" ds:itemID="{C01B269E-3792-4823-B6D0-E17B6BB2EC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SU</Company>
  <LinksUpToDate>false</LinksUpToDate>
  <CharactersWithSpaces>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tings</dc:creator>
  <cp:lastModifiedBy>huaidongd</cp:lastModifiedBy>
  <cp:revision>5</cp:revision>
  <cp:lastPrinted>2014-01-21T10:41:00Z</cp:lastPrinted>
  <dcterms:created xsi:type="dcterms:W3CDTF">2014-01-24T11:41:00Z</dcterms:created>
  <dcterms:modified xsi:type="dcterms:W3CDTF">2014-03-31T14:21:00Z</dcterms:modified>
</cp:coreProperties>
</file>